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DB2C38" w14:textId="5B568DDA" w:rsidR="00662EE4" w:rsidRPr="00D40ACF" w:rsidRDefault="00B325AE" w:rsidP="00D40ACF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Supplementary Information</w:t>
      </w:r>
    </w:p>
    <w:p w14:paraId="42AF54D7" w14:textId="3D4E4393" w:rsidR="00B325AE" w:rsidRPr="00D40ACF" w:rsidRDefault="00B325AE" w:rsidP="00D40ACF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Materials and Methods</w:t>
      </w:r>
    </w:p>
    <w:p w14:paraId="37250FAC" w14:textId="092880AE" w:rsidR="00F85B45" w:rsidRPr="00D40ACF" w:rsidRDefault="007D6AAA" w:rsidP="00D40AC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>Study population and data collection</w:t>
      </w:r>
    </w:p>
    <w:p w14:paraId="744FFCEA" w14:textId="3896B9ED" w:rsidR="00C95889" w:rsidRPr="00D40ACF" w:rsidRDefault="00C95889" w:rsidP="00D40ACF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his study was approved by the Institutional Review Board of Seoul National University Hospital (No. H-2011-127-1173). We conducted the study in accordance with the principles of the Declaration of Helsinki and its amendments. </w:t>
      </w:r>
    </w:p>
    <w:p w14:paraId="3BA6DE5C" w14:textId="61E801E1" w:rsidR="00F85B45" w:rsidRPr="00D40ACF" w:rsidRDefault="00F85B45" w:rsidP="00D40ACF">
      <w:pPr>
        <w:spacing w:after="0"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Considering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the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ociomedical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environment of Korea</w:t>
      </w:r>
      <w:r w:rsidR="00C52445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C52445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LaW08L0F1dGhvcj48WWVhcj4yMDIwPC9ZZWFyPjxSZWNO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</w:fldData>
        </w:fldChar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LaW08L0F1dGhvcj48WWVhcj4yMDIwPC9ZZWFyPjxSZWNO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</w:fldData>
        </w:fldChar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C52445" w:rsidRPr="00D40AC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C52445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B325AE"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1)</w:t>
      </w:r>
      <w:r w:rsidR="00C52445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C52445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we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established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patients with </w:t>
      </w:r>
      <w:r w:rsidRPr="00D40AC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BRCA1/2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mutated</w:t>
      </w:r>
      <w:r w:rsidR="00565BA7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platinum-sensitive recurrent (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SR</w:t>
      </w:r>
      <w:r w:rsidR="00565BA7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)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HGSOC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who received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maintenance therapy with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olaparib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or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niraparib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inhibitors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s the study population.</w:t>
      </w:r>
      <w:r w:rsidR="001F5B87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We identified patients who met the following inclusion criteria: (1) aged ≥18 years at initial diagnosis; 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2) histologically confirmed HGSOC; (3) received CRS and platinum-based chemotherapy as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the 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>primary treatment; (4) identified as having a deleterious/suspected deleterious </w:t>
      </w:r>
      <w:r w:rsidRPr="00D40ACF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BRCA1/2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> mutation at germline/somatic testing; (5) relapse ≥6 months after the last administration of platinum-based chemotherapy (i.e., PSR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);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6) responded (</w:t>
      </w:r>
      <w:r w:rsidR="008B68CB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omplete response [CR]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r partial response [PR]) to 4–9 cycles of second- or third-line platinum-based combination chemotherapy; (7) started</w:t>
      </w:r>
      <w:r w:rsidR="00B74C33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aintenance therapy with either </w:t>
      </w:r>
      <w:proofErr w:type="spellStart"/>
      <w:r w:rsidR="00B74C33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olaparib</w:t>
      </w:r>
      <w:proofErr w:type="spellEnd"/>
      <w:r w:rsidR="00B74C33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(capsules 400 mg bid orally or tablets 300 mg bid orally) or </w:t>
      </w:r>
      <w:proofErr w:type="spellStart"/>
      <w:r w:rsidR="00B74C33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niraparib</w:t>
      </w:r>
      <w:proofErr w:type="spellEnd"/>
      <w:r w:rsidR="00B74C33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(capsules 200 mg </w:t>
      </w:r>
      <w:proofErr w:type="spellStart"/>
      <w:r w:rsidR="00B74C33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qd</w:t>
      </w:r>
      <w:proofErr w:type="spellEnd"/>
      <w:r w:rsidR="00B74C33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orally for patients with baseline body weight </w:t>
      </w:r>
      <w:r w:rsidR="00B74C33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>&lt;77 kg or platelet count &lt;150,000/</w:t>
      </w:r>
      <w:proofErr w:type="spellStart"/>
      <w:r w:rsidR="00B74C33"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μL</w:t>
      </w:r>
      <w:proofErr w:type="spellEnd"/>
      <w:r w:rsidR="00B74C33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otherwise, capsules 300 mg </w:t>
      </w:r>
      <w:proofErr w:type="spellStart"/>
      <w:r w:rsidR="00B74C33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>qd</w:t>
      </w:r>
      <w:proofErr w:type="spellEnd"/>
      <w:r w:rsidR="00B74C33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rally) 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>between January 2018 and March 2021; and (8) whose FFPE primary ovarian cancer tissues were stored at Department of Pathology for scientific purposes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 Patients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ere excluded if they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1) had any malignancy other than ovarian cancer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,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2) had received frontline </w:t>
      </w:r>
      <w:proofErr w:type="spellStart"/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>PARP</w:t>
      </w:r>
      <w:r w:rsidR="00B515A7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proofErr w:type="spellEnd"/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aintenance therapy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,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3)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had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ceived </w:t>
      </w:r>
      <w:proofErr w:type="spellStart"/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>PARP</w:t>
      </w:r>
      <w:r w:rsidR="00B515A7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proofErr w:type="spellEnd"/>
      <w:r w:rsidR="00B515A7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aintenance therapy for less than 12 months without progression but were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lost to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llow-up or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discontinued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ue to unacceptable toxicity or refusal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of the patient,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r (4) had insufficient </w:t>
      </w:r>
      <w:proofErr w:type="spellStart"/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clinicopathologic</w:t>
      </w:r>
      <w:proofErr w:type="spellEnd"/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ata.</w:t>
      </w:r>
    </w:p>
    <w:p w14:paraId="5C23976B" w14:textId="65F01C6B" w:rsidR="00543CD2" w:rsidRPr="00D40ACF" w:rsidRDefault="00F85B45" w:rsidP="00D40ACF">
      <w:pPr>
        <w:spacing w:after="0"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hrough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a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review of 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edical records, we collected baseline characteristics and treatment-related and survival data.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Reduction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or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interruption of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the </w:t>
      </w:r>
      <w:proofErr w:type="spellStart"/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PARP</w:t>
      </w:r>
      <w:r w:rsidR="00B515A7"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i</w:t>
      </w:r>
      <w:proofErr w:type="spellEnd"/>
      <w:r w:rsidR="00B515A7"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dose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was allowed at the discretion of the physician and conti</w:t>
      </w:r>
      <w:r w:rsidR="00B74C33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nued until disease progression.</w:t>
      </w:r>
      <w:r w:rsidR="00B74C33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uring </w:t>
      </w:r>
      <w:r w:rsidR="0036528F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after </w:t>
      </w:r>
      <w:proofErr w:type="spellStart"/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>PARP</w:t>
      </w:r>
      <w:r w:rsidR="00B515A7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proofErr w:type="spellEnd"/>
      <w:r w:rsidR="00B515A7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>maintenance therapy,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the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tients underwent surveillance with routine </w:t>
      </w:r>
      <w:r w:rsidR="008B68CB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computed tomography (CT) 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cans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every three months. Disease progression was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evaluated using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8B68CB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T scans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according to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Response Evaluation Criteria in Solid Tumors version 1.1</w:t>
      </w:r>
      <w:r w:rsidR="00C165FB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&lt;EndNote&gt;&lt;Cite&gt;&lt;Author&gt;Eisenhauer&lt;/Author&gt;&lt;Year&gt;2009&lt;/Year&gt;&lt;RecNum&gt;2&lt;/RecNum&gt;&lt;DisplayText&gt;(2)&lt;/DisplayText&gt;&lt;record&gt;&lt;rec-number&gt;2&lt;/rec-number&gt;&lt;foreign-keys&gt;&lt;key app="EN" db-id="rd2arrwv3x2p26e2rt2vxp045va52rsz5a55" timestamp="1713595898"&gt;2&lt;/key&gt;&lt;/foreign-keys&gt;&lt;ref-type name="Journal Article"&gt;17&lt;/ref-type&gt;&lt;contributors&gt;&lt;authors&gt;&lt;author&gt;Eisenhauer, E. A.&lt;/author&gt;&lt;author&gt;Therasse, P.&lt;/author&gt;&lt;author&gt;Bogaerts, J.&lt;/author&gt;&lt;author&gt;Schwartz, L. H.&lt;/author&gt;&lt;author&gt;Sargent, D.&lt;/author&gt;&lt;author&gt;Ford, R.&lt;/author&gt;&lt;author&gt;Dancey, J.&lt;/author&gt;&lt;author&gt;Arbuck, S.&lt;/author&gt;&lt;author&gt;Gwyther, S.&lt;/author&gt;&lt;author&gt;Mooney, M.&lt;/author&gt;&lt;author&gt;Rubinstein, L.&lt;/author&gt;&lt;author&gt;Shankar, L.&lt;/author&gt;&lt;author&gt;Dodd, L.&lt;/author&gt;&lt;author&gt;Kaplan, R.&lt;/author&gt;&lt;author&gt;Lacombe, D.&lt;/author&gt;&lt;author&gt;Verweij, J.&lt;/author&gt;&lt;/authors&gt;&lt;/contributors&gt;&lt;auth-address&gt;National Cancer Institute of Canada-Clinical Trials Group, 10 Stuart Street, Queen&amp;apos;s University, Kingston, Ontario, Canada. eeisenhauer@ctg.queensu.ca&lt;/auth-address&gt;&lt;titles&gt;&lt;title&gt;New response evaluation criteria in solid tumours: revised RECIST guideline (version 1.1)&lt;/title&gt;&lt;secondary-title&gt;Eur J Cancer&lt;/secondary-title&gt;&lt;/titles&gt;&lt;periodical&gt;&lt;full-title&gt;Eur J Cancer&lt;/full-title&gt;&lt;/periodical&gt;&lt;pages&gt;228-47&lt;/pages&gt;&lt;volume&gt;45&lt;/volume&gt;&lt;number&gt;2&lt;/number&gt;&lt;keywords&gt;&lt;keyword&gt;Clinical Trials as Topic&lt;/keyword&gt;&lt;keyword&gt;Disease Progression&lt;/keyword&gt;&lt;keyword&gt;Europe&lt;/keyword&gt;&lt;keyword&gt;Humans&lt;/keyword&gt;&lt;keyword&gt;Lymph Nodes/pathology&lt;/keyword&gt;&lt;keyword&gt;Magnetic Resonance Imaging&lt;/keyword&gt;&lt;keyword&gt;Neoplasms/*pathology/*therapy&lt;/keyword&gt;&lt;keyword&gt;Tomography, X-Ray Computed&lt;/keyword&gt;&lt;keyword&gt;Treatment Outcome&lt;/keyword&gt;&lt;/keywords&gt;&lt;dates&gt;&lt;year&gt;2009&lt;/year&gt;&lt;pub-dates&gt;&lt;date&gt;Jan&lt;/date&gt;&lt;/pub-dates&gt;&lt;/dates&gt;&lt;isbn&gt;0959-8049&lt;/isbn&gt;&lt;accession-num&gt;19097774&lt;/accession-num&gt;&lt;urls&gt;&lt;/urls&gt;&lt;electronic-resource-num&gt;10.1016/j.ejca.2008.10.026&lt;/electronic-resource-num&gt;&lt;remote-database-provider&gt;NLM&lt;/remote-database-provider&gt;&lt;language&gt;eng&lt;/language&gt;&lt;/record&gt;&lt;/Cite&gt;&lt;/EndNote&gt;</w:instrTex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B325AE"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2)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C651B3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rogression-free survival (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FS</w:t>
      </w:r>
      <w:r w:rsidR="00C651B3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)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="00C651B3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overall survival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were defined as the time intervals from the initiation date of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ARPi</w:t>
      </w:r>
      <w:proofErr w:type="spellEnd"/>
      <w:r w:rsidR="00FE3E85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maintenance therapy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o the date of disease progression and to the date of cancer-related dea</w:t>
      </w:r>
      <w:r w:rsidR="00FE3E85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h or last visit, respectively.</w:t>
      </w:r>
    </w:p>
    <w:p w14:paraId="739E1C13" w14:textId="5CAAE836" w:rsidR="00F85B45" w:rsidRPr="00D40ACF" w:rsidRDefault="00F85B45" w:rsidP="00D40ACF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lastRenderedPageBreak/>
        <w:t>Clinicopathologic</w:t>
      </w:r>
      <w:proofErr w:type="spellEnd"/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haracteristics were compared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between the two groups 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>using Student’s t-test or Mann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–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hitney </w:t>
      </w:r>
      <w:r w:rsidRPr="00D40ACF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U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est for continuous variables and Pearson’s chi-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square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est or Fisher’s exact test for categorical variables. Statistical significance was set at</w:t>
      </w:r>
      <w:r w:rsidRPr="00D40ACF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r w:rsidRPr="00D40ACF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60926"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&lt;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>0.05.</w:t>
      </w:r>
    </w:p>
    <w:p w14:paraId="6BD468D6" w14:textId="342AA636" w:rsidR="00C52445" w:rsidRPr="00D40ACF" w:rsidRDefault="00C52445" w:rsidP="00D40AC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</w:pPr>
    </w:p>
    <w:p w14:paraId="6337223B" w14:textId="7C451622" w:rsidR="00171A6E" w:rsidRPr="00D40ACF" w:rsidRDefault="00171A6E" w:rsidP="00D40AC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 xml:space="preserve">Cell culture </w:t>
      </w:r>
    </w:p>
    <w:p w14:paraId="1C7C4606" w14:textId="52AA9BEA" w:rsidR="00171A6E" w:rsidRPr="00D40ACF" w:rsidRDefault="00171A6E" w:rsidP="00D40ACF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he ovarian cancer cell lines OVKATE and OVCAR3 were maintained at 37°C in a humidified atmosphere containing   5% CO2 in RPMI supplemented with 10% fetal bovine serum (FBS;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Gibco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Rockford, IL</w:t>
      </w:r>
      <w:r w:rsidR="002751E3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USA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) and 1% Pen Strep (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Gibco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Rockford, IL</w:t>
      </w:r>
      <w:r w:rsidR="002751E3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USA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). </w:t>
      </w:r>
    </w:p>
    <w:p w14:paraId="3CB7F658" w14:textId="7872597E" w:rsidR="00171A6E" w:rsidRPr="00D40ACF" w:rsidRDefault="00171A6E" w:rsidP="00D40ACF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55E03A92" w14:textId="0897C82A" w:rsidR="00171A6E" w:rsidRPr="00D40ACF" w:rsidRDefault="00171A6E" w:rsidP="00D40AC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</w:pPr>
      <w:proofErr w:type="gramStart"/>
      <w:r w:rsidRPr="00D40ACF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>siRNA</w:t>
      </w:r>
      <w:proofErr w:type="gramEnd"/>
      <w:r w:rsidRPr="00D40ACF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r w:rsidR="00065F8A" w:rsidRPr="00D40ACF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>transfection</w:t>
      </w:r>
    </w:p>
    <w:p w14:paraId="48506FD4" w14:textId="59D454D4" w:rsidR="00171A6E" w:rsidRPr="00D40ACF" w:rsidRDefault="00171A6E" w:rsidP="00D40ACF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For the knockdown experiment, siRNAs specific for human SCD5 and negative controls were purchased from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Bioneer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(Daejeon</w:t>
      </w:r>
      <w:r w:rsidR="002751E3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Korea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) or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Genepharma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(Shanghai</w:t>
      </w:r>
      <w:r w:rsidR="002751E3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China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). The sequences of sense and antisense oligonucleotides for CD44 siRNA were as follows: sense, 5′-GGA GAA AGC UUG ACG UCA CUG-3′; antisense, 5′-CAG UGA CGU CAA GCU UUC UCC -3′. The sequences of sense and antisense oligonucleotides for the negative control were as follows: sense, 5′-UUC UCC GAA CGU GUC ACG UTT-3′; antisense, 5′-ACG UGA CAC GUU CGG AGA ATT-3′. For the proteomics analysis, 3 × 10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6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cells were plated in 6-well culture plates and transfected with 50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nM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of negative control or SCD5 siRNA using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Lipofectamine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RNAiMAX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(Invitrogen, Carlsbad, CA</w:t>
      </w:r>
      <w:r w:rsidR="002751E3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USA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) according to the manufacturer’s procedure. Transfected cells were analyzed after incubation with the siRNA complex for 48 and 72 hours.</w:t>
      </w:r>
    </w:p>
    <w:p w14:paraId="1510A34D" w14:textId="3B1AAB5A" w:rsidR="00171A6E" w:rsidRPr="00D40ACF" w:rsidRDefault="00171A6E" w:rsidP="00D40ACF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092C6ECB" w14:textId="41E69606" w:rsidR="00171A6E" w:rsidRPr="00D40ACF" w:rsidRDefault="00171A6E" w:rsidP="00D40AC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 xml:space="preserve">Western </w:t>
      </w:r>
      <w:r w:rsidR="00065F8A" w:rsidRPr="00D40ACF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>blotting</w:t>
      </w:r>
    </w:p>
    <w:p w14:paraId="067778C8" w14:textId="2E93C92D" w:rsidR="00171A6E" w:rsidRPr="00D40ACF" w:rsidRDefault="00171A6E" w:rsidP="00D40ACF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roteins were extracted from cells using RIPA buffer (Sigma-Aldrich, St. Louis, MO</w:t>
      </w:r>
      <w:r w:rsidR="002751E3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USA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) combined with a protease inhibitor cocktail (Roche, Basel, Switzerland). Lysates of proteins were subjected to SDS-PAGE and were transferred to a PVDF membrane (Millipore, Darmstadt, Germany). The membrane was blocked in 5% BSA (BD, San Jose, CA) in TBS-T (0.05% (v/v) tween-20 in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ris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-buffered saline) and incubated with primary antibodies for SCD5 (</w:t>
      </w:r>
      <w:r w:rsidR="0011288B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NBP2-94369;</w:t>
      </w:r>
      <w:r w:rsidR="002751E3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11288B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NOVUS Biologicals,</w:t>
      </w:r>
      <w:r w:rsidR="002751E3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Centennial, CO, USA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) and β-actin (</w:t>
      </w:r>
      <w:r w:rsidR="002751E3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c-47778; Santa Cruz Biotechnology, Santa Cruz, CA, USA)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After washing in TBS-T, the membrane was incubated with horseradish peroxidase-conjugated secondary antibodies against rabbit for SCD5 or mouse for β-actin. After washing in TBS-T, protein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lastRenderedPageBreak/>
        <w:t>expression was detected with a biomolecular imager (GE, Boston, MA) using the membranes and an ECL solution (AB Frontier, Seoul, Korea)</w:t>
      </w:r>
      <w:r w:rsidR="005E0161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</w:t>
      </w:r>
    </w:p>
    <w:p w14:paraId="5F933CE3" w14:textId="77777777" w:rsidR="005E0161" w:rsidRPr="00D40ACF" w:rsidRDefault="005E0161" w:rsidP="00D40ACF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5F75ABBB" w14:textId="5FF404DD" w:rsidR="00171A6E" w:rsidRPr="00D40ACF" w:rsidRDefault="00171A6E" w:rsidP="00D40AC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 xml:space="preserve">Drug treatment and </w:t>
      </w:r>
      <w:r w:rsidR="00065F8A" w:rsidRPr="00D40ACF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>v</w:t>
      </w:r>
      <w:r w:rsidRPr="00D40ACF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 xml:space="preserve">iability </w:t>
      </w:r>
      <w:r w:rsidR="00065F8A" w:rsidRPr="00D40ACF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>a</w:t>
      </w:r>
      <w:r w:rsidRPr="00D40ACF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>ssay</w:t>
      </w:r>
    </w:p>
    <w:p w14:paraId="797EFA6D" w14:textId="19679E97" w:rsidR="00171A6E" w:rsidRPr="00D40ACF" w:rsidRDefault="00171A6E" w:rsidP="00D40ACF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For the viability assay according to drug treatment, 3 × 10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cells were seeded in 4-5 replicates onto 96-well culture plates (SPL, Seoul, Korea) for each condition. After a 24-h cultivation, the cells were transfected with negative control and SCD5 siRNA. After incubation for </w:t>
      </w:r>
      <w:r w:rsidR="001C1B3A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48-hour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</w:t>
      </w:r>
      <w:r w:rsidR="001C1B3A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5 x 10</w:t>
      </w:r>
      <w:r w:rsidR="001C1B3A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="001C1B3A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of the siRNA transfected cells were seeded onto new 96-well culture plates. T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he viability of cells was assessed using the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ellTiter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96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Queous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One Solution Cell Proliferation Assay (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romega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Madison, WI</w:t>
      </w:r>
      <w:r w:rsidR="0011288B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USA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)</w:t>
      </w:r>
      <w:r w:rsidR="001C1B3A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fter drug treatment for 24, 48, 72, and 144 hours using 1, 5, 10µm of </w:t>
      </w:r>
      <w:proofErr w:type="spellStart"/>
      <w:r w:rsidR="001C1B3A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olaparib</w:t>
      </w:r>
      <w:proofErr w:type="spellEnd"/>
      <w:r w:rsidR="001C1B3A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(</w:t>
      </w:r>
      <w:proofErr w:type="spellStart"/>
      <w:r w:rsidR="001C1B3A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elleckchem</w:t>
      </w:r>
      <w:proofErr w:type="spellEnd"/>
      <w:r w:rsidR="001C1B3A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11288B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Houston, TX, USA)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After treatment with 20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of One Solution reagent containing MTS [3-(4,5-dimethylthiazol-2-yl)-5-(3-carboxymethoxyphenyl)-2-(4-sulfophenyl)-2H-tetrazolium], each cell sample was incubated with 150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of fresh medium for 2 h at 37 °C with 5% CO2. The absorbance was measured at a wavelength of 490 nm.</w:t>
      </w:r>
    </w:p>
    <w:p w14:paraId="2B67A64D" w14:textId="77777777" w:rsidR="00171A6E" w:rsidRPr="00D40ACF" w:rsidRDefault="00171A6E" w:rsidP="00D40AC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</w:pPr>
    </w:p>
    <w:p w14:paraId="2D2F6D48" w14:textId="46B5115B" w:rsidR="00F85B45" w:rsidRPr="00D40ACF" w:rsidRDefault="00F85B45" w:rsidP="00D40AC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>FFPE tissue preparation</w:t>
      </w:r>
    </w:p>
    <w:p w14:paraId="0F8035BB" w14:textId="5511473B" w:rsidR="00F85B45" w:rsidRPr="00D40ACF" w:rsidRDefault="00F85B45" w:rsidP="00D40ACF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We used anonymized chemotherapy-naïve archival 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FPE primary HGSOC tissues. After retrieval,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the 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FPE tissue blocks were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sliced into 10-µm thick sections.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The corresponding slides stained with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hematoxylin and eosin were reviewed by a pathologist (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heol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Lee), an expert in gynecologic oncology. Tumor portions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containing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t least 70%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of the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cellular areas were marked,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whereas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fibrotic and necrotic areas were avoided.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The slides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were </w:t>
      </w:r>
      <w:proofErr w:type="spellStart"/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deparaffinized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with Neo-Clear™ (Sigma-Aldrich, 1098435000, USA) and rehydrated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with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graded ethanol and water. Referring to the marked part as a template,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the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umors were collected using a scalpel blade and lysed with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an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SDS extraction buffer (4% SDS,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300 </w:t>
      </w:r>
      <w:proofErr w:type="spellStart"/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mM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ris-HCl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pH 7.4, and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1 </w:t>
      </w:r>
      <w:proofErr w:type="spellStart"/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mM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CEP). After sonication,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the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samples were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boiled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t 95 °C. Protein samples were precipitated using cold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acetone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The pellets were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resuspended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in lysis buffer (5% SDS, 10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M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CEP,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and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50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M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CAA in 100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M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ris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pH 8.5) and incubated at 95 °C for 15 min.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The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samples were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then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igested using S-Trap™ micro columns (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rotifi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C-02-micro, NY, </w:t>
      </w:r>
      <w:proofErr w:type="gram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USA</w:t>
      </w:r>
      <w:proofErr w:type="gram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), according to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the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manufacturer’s instructions. Briefly,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samples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acidified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with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aqueous phosphoric acid were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resuspended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in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strap buffer (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100 </w:t>
      </w:r>
      <w:proofErr w:type="spellStart"/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mM</w:t>
      </w:r>
      <w:proofErr w:type="spellEnd"/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triethylammonium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bicarbonate in 90% methanol) and added to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the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strap columns. </w:t>
      </w:r>
      <w:r w:rsidR="00C74B7B"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After centrifugation (3,000 </w:t>
      </w:r>
      <w:proofErr w:type="spellStart"/>
      <w:r w:rsidR="00C74B7B"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rcf</w:t>
      </w:r>
      <w:proofErr w:type="spellEnd"/>
      <w:r w:rsidR="00C74B7B"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),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he flow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was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discarded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,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nd the columns were washed five times with strap buffer. Digestion was performed by adding a Trypsin/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LysC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lastRenderedPageBreak/>
        <w:t>Mixture (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romega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V5071, WI, </w:t>
      </w:r>
      <w:proofErr w:type="gram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USA</w:t>
      </w:r>
      <w:proofErr w:type="gram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) to the columns, which were incubated at 47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°C for 2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h. The samples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were eluted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using sequentially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graded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acetonitrile (ACN)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in 0.1% formic acid. The eluted fractions were pooled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and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dried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,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the peptide concentrations were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quantified based on tryptophan fluorescence</w:t>
      </w:r>
      <w:r w:rsidR="00C74B7B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81425F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fldChar w:fldCharType="begin"/>
      </w:r>
      <w:r w:rsidR="004B1AB4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instrText xml:space="preserve"> ADDIN EN.CITE &lt;EndNote&gt;&lt;Cite&gt;&lt;Author&gt;Wiśniewski&lt;/Author&gt;&lt;Year&gt;2015&lt;/Year&gt;&lt;RecNum&gt;3&lt;/RecNum&gt;&lt;DisplayText&gt;(3)&lt;/DisplayText&gt;&lt;record&gt;&lt;rec-number&gt;3&lt;/rec-number&gt;&lt;foreign-keys&gt;&lt;key app="EN" db-id="rd2arrwv3x2p26e2rt2vxp045va52rsz5a55" timestamp="1713595898"&gt;3&lt;/key&gt;&lt;/foreign-keys&gt;&lt;ref-type name="Journal Article"&gt;17&lt;/ref-type&gt;&lt;contributors&gt;&lt;authors&gt;&lt;author&gt;Wiśniewski, J. R.&lt;/author&gt;&lt;author&gt;Gaugaz, F. Z.&lt;/author&gt;&lt;/authors&gt;&lt;/contributors&gt;&lt;auth-address&gt;†Biochemical Proteomics Group, Department of Proteomics and Signal Transduction, Max-Planck-Institute of Biochemistry, Am Klopferspitz 18, D-82152 Martinsried, Germany.&lt;/auth-address&gt;&lt;titles&gt;&lt;title&gt;Fast and sensitive total protein and Peptide assays for proteomic analysis&lt;/title&gt;&lt;secondary-title&gt;Anal Chem&lt;/secondary-title&gt;&lt;/titles&gt;&lt;periodical&gt;&lt;full-title&gt;Anal Chem&lt;/full-title&gt;&lt;/periodical&gt;&lt;pages&gt;4110-6&lt;/pages&gt;&lt;volume&gt;87&lt;/volume&gt;&lt;number&gt;8&lt;/number&gt;&lt;edition&gt;2015/04/04&lt;/edition&gt;&lt;keywords&gt;&lt;keyword&gt;Animals&lt;/keyword&gt;&lt;keyword&gt;Cells, Cultured&lt;/keyword&gt;&lt;keyword&gt;Fluorescence&lt;/keyword&gt;&lt;keyword&gt;Humans&lt;/keyword&gt;&lt;keyword&gt;Mice&lt;/keyword&gt;&lt;keyword&gt;Peptides/*analysis&lt;/keyword&gt;&lt;keyword&gt;Proteins/*analysis&lt;/keyword&gt;&lt;keyword&gt;*Proteomics&lt;/keyword&gt;&lt;keyword&gt;Spectrometry, Fluorescence&lt;/keyword&gt;&lt;keyword&gt;Tryptophan/chemistry&lt;/keyword&gt;&lt;/keywords&gt;&lt;dates&gt;&lt;year&gt;2015&lt;/year&gt;&lt;pub-dates&gt;&lt;date&gt;Apr 21&lt;/date&gt;&lt;/pub-dates&gt;&lt;/dates&gt;&lt;isbn&gt;0003-2700&lt;/isbn&gt;&lt;accession-num&gt;25837572&lt;/accession-num&gt;&lt;urls&gt;&lt;/urls&gt;&lt;electronic-resource-num&gt;10.1021/ac504689z&lt;/electronic-resource-num&gt;&lt;remote-database-provider&gt;NLM&lt;/remote-database-provider&gt;&lt;language&gt;eng&lt;/language&gt;&lt;/record&gt;&lt;/Cite&gt;&lt;/EndNote&gt;</w:instrText>
      </w:r>
      <w:r w:rsidR="0081425F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B325AE" w:rsidRPr="00D40ACF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</w:rPr>
        <w:t>(3)</w:t>
      </w:r>
      <w:r w:rsidR="0081425F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. Samples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for DIA were desalted using homemade SDB-RPS stage tips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,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s previously explained</w:t>
      </w:r>
      <w:r w:rsidR="00C165FB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&lt;EndNote&gt;&lt;Cite&gt;&lt;Author&gt;Kulak&lt;/Author&gt;&lt;Year&gt;2014&lt;/Year&gt;&lt;RecNum&gt;4&lt;/RecNum&gt;&lt;DisplayText&gt;(4)&lt;/DisplayText&gt;&lt;record&gt;&lt;rec-number&gt;4&lt;/rec-number&gt;&lt;foreign-keys&gt;&lt;key app="EN" db-id="rd2arrwv3x2p26e2rt2vxp045va52rsz5a55" timestamp="1713595898"&gt;4&lt;/key&gt;&lt;/foreign-keys&gt;&lt;ref-type name="Journal Article"&gt;17&lt;/ref-type&gt;&lt;contributors&gt;&lt;authors&gt;&lt;author&gt;Kulak, N. A.&lt;/author&gt;&lt;author&gt;Pichler, G.&lt;/author&gt;&lt;author&gt;Paron, I.&lt;/author&gt;&lt;author&gt;Nagaraj, N.&lt;/author&gt;&lt;author&gt;Mann, M.&lt;/author&gt;&lt;/authors&gt;&lt;/contributors&gt;&lt;auth-address&gt;Department of Proteomics and Signal Transduction, Max Planck Institute of Biochemistry, Martinsried, Germany.&lt;/auth-address&gt;&lt;titles&gt;&lt;title&gt;Minimal, encapsulated proteomic-sample processing applied to copy-number estimation in eukaryotic cells&lt;/title&gt;&lt;secondary-title&gt;Nat Methods&lt;/secondary-title&gt;&lt;alt-title&gt;Nature methods&lt;/alt-title&gt;&lt;/titles&gt;&lt;periodical&gt;&lt;full-title&gt;Nat Methods&lt;/full-title&gt;&lt;abbr-1&gt;Nature methods&lt;/abbr-1&gt;&lt;/periodical&gt;&lt;alt-periodical&gt;&lt;full-title&gt;Nat Methods&lt;/full-title&gt;&lt;abbr-1&gt;Nature methods&lt;/abbr-1&gt;&lt;/alt-periodical&gt;&lt;pages&gt;319-24&lt;/pages&gt;&lt;volume&gt;11&lt;/volume&gt;&lt;number&gt;3&lt;/number&gt;&lt;edition&gt;2014/02/04&lt;/edition&gt;&lt;keywords&gt;&lt;keyword&gt;DNA Contamination&lt;/keyword&gt;&lt;keyword&gt;Eukaryotic Cells/*metabolism&lt;/keyword&gt;&lt;keyword&gt;Gene Dosage/*genetics&lt;/keyword&gt;&lt;keyword&gt;HeLa Cells&lt;/keyword&gt;&lt;keyword&gt;Humans&lt;/keyword&gt;&lt;keyword&gt;Proteomics/*methods&lt;/keyword&gt;&lt;keyword&gt;Reproducibility of Results&lt;/keyword&gt;&lt;keyword&gt;Saccharomyces cerevisiae Proteins/genetics&lt;/keyword&gt;&lt;/keywords&gt;&lt;dates&gt;&lt;year&gt;2014&lt;/year&gt;&lt;pub-dates&gt;&lt;date&gt;Mar&lt;/date&gt;&lt;/pub-dates&gt;&lt;/dates&gt;&lt;isbn&gt;1548-7091&lt;/isbn&gt;&lt;accession-num&gt;24487582&lt;/accession-num&gt;&lt;urls&gt;&lt;/urls&gt;&lt;electronic-resource-num&gt;10.1038/nmeth.2834&lt;/electronic-resource-num&gt;&lt;remote-database-provider&gt;NLM&lt;/remote-database-provider&gt;&lt;language&gt;eng&lt;/language&gt;&lt;/record&gt;&lt;/Cite&gt;&lt;/EndNote&gt;</w:instrTex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B325AE"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4)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</w:t>
      </w:r>
    </w:p>
    <w:p w14:paraId="449A00DA" w14:textId="77777777" w:rsidR="00F85B45" w:rsidRPr="00D40ACF" w:rsidRDefault="00F85B45" w:rsidP="00D40ACF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631F94B1" w14:textId="302941C7" w:rsidR="00F85B45" w:rsidRPr="00D40ACF" w:rsidRDefault="00F85B45" w:rsidP="00D40AC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 xml:space="preserve">TMT </w:t>
      </w:r>
      <w:r w:rsidRPr="00D40ACF">
        <w:rPr>
          <w:rFonts w:ascii="Times New Roman" w:eastAsia="Calibri" w:hAnsi="Times New Roman" w:cs="Times New Roman"/>
          <w:b/>
          <w:i/>
          <w:color w:val="000000" w:themeColor="text1"/>
          <w:sz w:val="20"/>
          <w:szCs w:val="20"/>
        </w:rPr>
        <w:t>label</w:t>
      </w:r>
      <w:r w:rsidR="00065F8A" w:rsidRPr="00D40ACF">
        <w:rPr>
          <w:rFonts w:ascii="Times New Roman" w:eastAsia="Calibri" w:hAnsi="Times New Roman" w:cs="Times New Roman"/>
          <w:b/>
          <w:i/>
          <w:color w:val="000000" w:themeColor="text1"/>
          <w:sz w:val="20"/>
          <w:szCs w:val="20"/>
        </w:rPr>
        <w:t>l</w:t>
      </w:r>
      <w:r w:rsidRPr="00D40ACF">
        <w:rPr>
          <w:rFonts w:ascii="Times New Roman" w:eastAsia="Calibri" w:hAnsi="Times New Roman" w:cs="Times New Roman"/>
          <w:b/>
          <w:i/>
          <w:color w:val="000000" w:themeColor="text1"/>
          <w:sz w:val="20"/>
          <w:szCs w:val="20"/>
        </w:rPr>
        <w:t>ing</w:t>
      </w:r>
    </w:p>
    <w:p w14:paraId="4D9840E9" w14:textId="415802B8" w:rsidR="00F85B45" w:rsidRPr="00D40ACF" w:rsidRDefault="00F85B45" w:rsidP="00D40ACF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For relative quantification,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the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peptides were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labe</w:t>
      </w:r>
      <w:r w:rsidR="00065F8A"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l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led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in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three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groups of TMT 10-plex (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hermo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Scientific, 90110, MA, USA) experiments as described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previously</w:t>
      </w:r>
      <w:r w:rsidR="00C165FB"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LaW08L0F1dGhvcj48WWVhcj4yMDIxPC9ZZWFyPjxSZWNO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</w:fldData>
        </w:fldChar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LaW08L0F1dGhvcj48WWVhcj4yMDIxPC9ZZWFyPjxSZWNO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</w:fldData>
        </w:fldChar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B325AE"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5)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.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he pooled peptides were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label</w:t>
      </w:r>
      <w:r w:rsidR="00065F8A"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l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ed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with 130C and 131 as internal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references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for each TMT experiment.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The well-responding patient-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derived peptides were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label</w:t>
      </w:r>
      <w:r w:rsidR="00065F8A"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l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ed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126, 127N, 127C, and 128N.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Peptides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derived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from poorly responding patients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were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label</w:t>
      </w:r>
      <w:r w:rsidR="00065F8A"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l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ed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128C, 129N, 129C, and 130N. The peptides used were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7 µg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per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sample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nd pooled peptides were prepared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at 8 µg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for each channel.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Label</w:t>
      </w:r>
      <w:r w:rsidR="00065F8A"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l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ed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peptides were dried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in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 speed-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vac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nd desalted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using a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C18 OASIS HLB cartridge (30 mg, Waters, WAT094225, MA, USA)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before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HPLC fractionation.</w:t>
      </w:r>
    </w:p>
    <w:p w14:paraId="64FF1916" w14:textId="77777777" w:rsidR="00F85B45" w:rsidRPr="00D40ACF" w:rsidRDefault="00F85B45" w:rsidP="00D40ACF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29725728" w14:textId="6C075539" w:rsidR="00F85B45" w:rsidRPr="00D40ACF" w:rsidRDefault="00F85B45" w:rsidP="00D40AC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>Offline high-pH reversed-peptide fractionation</w:t>
      </w:r>
    </w:p>
    <w:p w14:paraId="22865E2B" w14:textId="686D1BAB" w:rsidR="00F85B45" w:rsidRPr="00D40ACF" w:rsidRDefault="00F85B45" w:rsidP="00D40ACF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he TMT-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label</w:t>
      </w:r>
      <w:r w:rsidR="00065F8A"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l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ed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ryptic peptides were fractionated offline using the reversed-phase high-pH strategy described previously</w:t>
      </w:r>
      <w:r w:rsidR="000B301A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LaW08L0F1dGhvcj48WWVhcj4yMDIxPC9ZZWFyPjxSZWNO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</w:fldData>
        </w:fldChar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LaW08L0F1dGhvcj48WWVhcj4yMDIxPC9ZZWFyPjxSZWNO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</w:fldData>
        </w:fldChar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B325AE"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5)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Desalted peptides were subjected to Agilent 1290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bioinert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HPLC (Agilent, Santa Clara, CA, USA) equipped with an analytical column (4.6 × 250 mm, 5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μm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). For peptide separation, buffer </w:t>
      </w:r>
      <w:proofErr w:type="gram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</w:t>
      </w:r>
      <w:proofErr w:type="gram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comprised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15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M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mmonium hydroxide and buffer B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comprised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15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M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mmonium hydroxide in 90% ACN. The peptides were fractionated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using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 5–35% ACN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gradient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at a flow rate of 0.2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mL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/min. A total of 96 fractions were concatenated into 24 fractions and evaporated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under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vacuum.</w:t>
      </w:r>
    </w:p>
    <w:p w14:paraId="17D759C9" w14:textId="77777777" w:rsidR="00F85B45" w:rsidRPr="00D40ACF" w:rsidRDefault="00F85B45" w:rsidP="00D40ACF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3B9C3668" w14:textId="1A8E7B04" w:rsidR="00F85B45" w:rsidRPr="00D40ACF" w:rsidRDefault="00F85B45" w:rsidP="00D40AC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>LC-MS/MS analysis</w:t>
      </w:r>
    </w:p>
    <w:p w14:paraId="72E00B12" w14:textId="1A6B68BB" w:rsidR="00F85B45" w:rsidRPr="00D40ACF" w:rsidRDefault="00F85B45" w:rsidP="00D40ACF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All </w:t>
      </w:r>
      <w:r w:rsidR="00FE2EE0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liquid chromatography (LC) with tandem MS (MS/MS)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nalyses were conducted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using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n Ultimate 3000 UHPLC system (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ionex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Sunnyvale, CA, USA) coupled to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an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Orbitrap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Exploris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(OE) 480 mass spectrometer (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hermo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Scientific, Hamburg, Germany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),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s previously described with some modifications</w:t>
      </w:r>
      <w:r w:rsidR="000B301A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LaW08L0F1dGhvcj48WWVhcj4yMDIxPC9ZZWFyPjxSZWNO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</w:fldData>
        </w:fldChar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LaW08L0F1dGhvcj48WWVhcj4yMDIxPC9ZZWFyPjxSZWNO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</w:fldData>
        </w:fldChar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B325AE"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6)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Peptide samples were separated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in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 two-column system with a trap column (300 µm I.D × 5 mm length) and an analytical column (EASY-Spray C18,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lastRenderedPageBreak/>
        <w:t xml:space="preserve">75 µm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I.D.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× 50 cm length) with 180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min gradients from 8–30% acetonitrile at 300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nL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/min. The c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olumn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emperature was maintained at 60 °C using a column heater.</w:t>
      </w:r>
    </w:p>
    <w:p w14:paraId="1815A2D5" w14:textId="77777777" w:rsidR="00F85B45" w:rsidRPr="00D40ACF" w:rsidRDefault="00F85B45" w:rsidP="00D40ACF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For TMT data acquisition,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the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fractionated samples were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resuspended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in loading buffer (2% ACN and 0.1% FA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)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nd loaded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onto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 column. A survey scan (m/z 350–1650) was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performed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t a resolution of 120,000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and an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m/z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of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200. The top-20 method was used to select precursor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ions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with an isolation window of 0.7 m/z. The MS/MS spectrum was acquired at an HCD-normalized collision energy of 32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and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 resolution of 35,000 at m/z 200. The maximum ion injection times for the full and MS/MS scans were 20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s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nd 100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s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respectively.</w:t>
      </w:r>
    </w:p>
    <w:p w14:paraId="1114916F" w14:textId="77777777" w:rsidR="00F85B45" w:rsidRPr="00D40ACF" w:rsidRDefault="00F85B45" w:rsidP="00D40ACF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For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the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DIA data, peptides with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iRT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peptides (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Biognosys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chlieren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Switzerland) were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analyzed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A full scan was acquired between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m/z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350 and 1650 at a resolution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of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120,000. The AGC target was 3e6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and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he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maximum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injection time was set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to 47 </w:t>
      </w:r>
      <w:proofErr w:type="spellStart"/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ms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gram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</w:t>
      </w:r>
      <w:proofErr w:type="gram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otal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of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41 segments were acquired at a resolution of 30,000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pixels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The normalized collision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energies were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stepped at 25.5, 27,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and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30. The AGC target was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3 × 10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</w:rPr>
        <w:t>6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, and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he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maximum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injection time was set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to 55 </w:t>
      </w:r>
      <w:proofErr w:type="spellStart"/>
      <w:proofErr w:type="gramStart"/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ms</w:t>
      </w:r>
      <w:proofErr w:type="gram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For library generation, data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-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dependent acquisition (DDA) was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performed on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he same samples.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The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op 15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methods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used a scan range of 350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–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1650 m/z with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a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full mass resolution of 60,000. The AGC target was 3e6 or the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maximum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injection time was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20 </w:t>
      </w:r>
      <w:proofErr w:type="spellStart"/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ms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gram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he</w:t>
      </w:r>
      <w:proofErr w:type="gram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dependent MS2 scan was performed at a resolution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of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15,000 and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an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isolation window of 1.6. The AGC target was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2 × 10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</w:rPr>
        <w:t>6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, and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he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maximum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injection time was 25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s.</w:t>
      </w:r>
      <w:proofErr w:type="spellEnd"/>
    </w:p>
    <w:p w14:paraId="5D1C10CF" w14:textId="77777777" w:rsidR="00F85B45" w:rsidRPr="00D40ACF" w:rsidRDefault="00F85B45" w:rsidP="00D40ACF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18BDCBF7" w14:textId="6B746196" w:rsidR="00F85B45" w:rsidRPr="00D40ACF" w:rsidRDefault="00F85B45" w:rsidP="00D40AC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>Data processing</w:t>
      </w:r>
    </w:p>
    <w:p w14:paraId="44467263" w14:textId="3CCB4C42" w:rsidR="00F85B45" w:rsidRPr="00D40ACF" w:rsidRDefault="00F85B45" w:rsidP="00D40ACF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For the database search for the TMT 10-plex experiment, raw MS files were processed using Proteome Discoverer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ver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2.4 with the SEQUEST-HT algorithm against the Human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UniProt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protein sequence database (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>June 2021, 101,014 entries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). The search parameters included full enzyme digestion using trypsin with up to two missed cleavages, 20-ppm peptide precursor mass tolerance, and fragment ion mass tolerance of 0.02 Da. Variable modifications of 15.995 Da for methionine oxidation and 42.011 Da for protein N-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terminal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cetylation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,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fixed modifications of 57.021 Da for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arbamidomethylation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of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cysteine residues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,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229.153 Da for TMT 10-plex-labe</w:t>
      </w:r>
      <w:r w:rsidR="00065F8A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l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led lysine, and any N-terminus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were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selected. The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co-isolation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hreshold for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peptide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quantification was set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to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50%. The </w:t>
      </w:r>
      <w:r w:rsidR="00224981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false discovery rates (FDRs)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of the peptide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spectral matches and proteins were set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to &lt;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1%.</w:t>
      </w:r>
    </w:p>
    <w:p w14:paraId="5D9F0785" w14:textId="633745E3" w:rsidR="00F85B45" w:rsidRPr="00D40ACF" w:rsidRDefault="00F85B45" w:rsidP="00D40ACF">
      <w:pPr>
        <w:spacing w:after="0"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For DIA, data were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analyzed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with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pectronaut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17 (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Biognosys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) using the default setting</w:t>
      </w:r>
      <w:r w:rsidR="000B301A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CcnVkZXJlcjwvQXV0aG9yPjxZZWFyPjIwMTU8L1llYXI+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</w:fldData>
        </w:fldChar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CcnVkZXJlcjwvQXV0aG9yPjxZZWFyPjIwMTU8L1llYXI+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</w:fldData>
        </w:fldChar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B325AE"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7)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For library generation, DDA and DIA data were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analyzed using the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following parameters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: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full enzyme digestion was set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to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rypsin/P with up to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two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missed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cleavages. The search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criteria included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arbamidomethylation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of cysteine as a fixed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lastRenderedPageBreak/>
        <w:t xml:space="preserve">modification,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and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oxidation of methionine and acetylation (protein N-terminus) as variable modifications. The raw files were searched against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the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same sequence database as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the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MT database search and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the </w:t>
      </w:r>
      <w:proofErr w:type="spellStart"/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Biognosys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iRT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peptide FASTA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file.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To process the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DIA data,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the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Q-values of the peptides and proteins were set to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&lt;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0.01. </w:t>
      </w:r>
    </w:p>
    <w:p w14:paraId="38F06510" w14:textId="77777777" w:rsidR="00F85B45" w:rsidRPr="00D40ACF" w:rsidRDefault="00F85B45" w:rsidP="00D40ACF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7961F84B" w14:textId="4BAB45C4" w:rsidR="00F85B45" w:rsidRPr="00D40ACF" w:rsidRDefault="00F85B45" w:rsidP="00D40ACF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>Quantification and statistical analysis</w:t>
      </w:r>
    </w:p>
    <w:p w14:paraId="62A538CB" w14:textId="2FAAD5A2" w:rsidR="00940055" w:rsidRPr="00D40ACF" w:rsidRDefault="00F85B45" w:rsidP="00D40ACF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>Pre-processing and statistical analysis of proteomic data were performed using Perseus software</w:t>
      </w:r>
      <w:r w:rsidR="000B301A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UeWFub3ZhPC9BdXRob3I+PFllYXI+MjAxNjwvWWVhcj48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</w:fldData>
        </w:fldChar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UeWFub3ZhPC9BdXRob3I+PFllYXI+MjAxNjwvWWVhcj48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</w:fldData>
        </w:fldChar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B325AE"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8)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Initially, proteins identified as reverse hits and contaminants were removed. Reverse proteins, proteins identified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only 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y site, and potential contaminants were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excluded from the analysis. Protein 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xpression levels were estimated by determining the logarithmic (log2(x)) intensities of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the 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MT-reporter ions. Valid values were filtered using proteins with quantified values in all TMT sets. After quantile normalization,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the 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atch effect among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the 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ree TMT 10-plex sets was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eliminated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sing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the COMBAT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lgorithm</w:t>
      </w:r>
      <w:r w:rsidR="000B301A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&lt;EndNote&gt;&lt;Cite&gt;&lt;Author&gt;Kim&lt;/Author&gt;&lt;Year&gt;2020&lt;/Year&gt;&lt;RecNum&gt;9&lt;/RecNum&gt;&lt;DisplayText&gt;(9)&lt;/DisplayText&gt;&lt;record&gt;&lt;rec-number&gt;9&lt;/rec-number&gt;&lt;foreign-keys&gt;&lt;key app="EN" db-id="rd2arrwv3x2p26e2rt2vxp045va52rsz5a55" timestamp="1713595898"&gt;9&lt;/key&gt;&lt;/foreign-keys&gt;&lt;ref-type name="Journal Article"&gt;17&lt;/ref-type&gt;&lt;contributors&gt;&lt;authors&gt;&lt;author&gt;Kim, C.&lt;/author&gt;&lt;author&gt;Wang, X. D.&lt;/author&gt;&lt;author&gt;Yu, Y.&lt;/author&gt;&lt;/authors&gt;&lt;/contributors&gt;&lt;auth-address&gt;Department of Biochemistry, University of Texas Southwestern Medical Center, Dallas, United States.&lt;/auth-address&gt;&lt;titles&gt;&lt;title&gt;PARP1 inhibitors trigger innate immunity via PARP1 trapping-induced DNA damage response&lt;/title&gt;&lt;secondary-title&gt;Elife&lt;/secondary-title&gt;&lt;/titles&gt;&lt;periodical&gt;&lt;full-title&gt;Elife&lt;/full-title&gt;&lt;/periodical&gt;&lt;volume&gt;9&lt;/volume&gt;&lt;edition&gt;2020/08/28&lt;/edition&gt;&lt;keywords&gt;&lt;keyword&gt;DNA Damage/*drug effects&lt;/keyword&gt;&lt;keyword&gt;HeLa Cells&lt;/keyword&gt;&lt;keyword&gt;Humans&lt;/keyword&gt;&lt;keyword&gt;Immunity, Innate/*drug effects&lt;/keyword&gt;&lt;keyword&gt;Poly (ADP-Ribose) Polymerase-1/*metabolism&lt;/keyword&gt;&lt;keyword&gt;Poly(ADP-ribose) Polymerase Inhibitors/*pharmacology&lt;/keyword&gt;&lt;keyword&gt;Signal Transduction/drug effects&lt;/keyword&gt;&lt;keyword&gt;ADP-ribosylation&lt;/keyword&gt;&lt;keyword&gt;Brca&lt;/keyword&gt;&lt;keyword&gt;Parp&lt;/keyword&gt;&lt;keyword&gt;PARP trapping&lt;/keyword&gt;&lt;keyword&gt;cGAS&lt;/keyword&gt;&lt;keyword&gt;cancer biology&lt;/keyword&gt;&lt;keyword&gt;cell biology&lt;/keyword&gt;&lt;keyword&gt;human&lt;/keyword&gt;&lt;keyword&gt;innate immunity&lt;/keyword&gt;&lt;keyword&gt;degraders was previously filed (PCT/US2020/016129).&lt;/keyword&gt;&lt;/keywords&gt;&lt;dates&gt;&lt;year&gt;2020&lt;/year&gt;&lt;pub-dates&gt;&lt;date&gt;Aug 26&lt;/date&gt;&lt;/pub-dates&gt;&lt;/dates&gt;&lt;isbn&gt;2050-084x&lt;/isbn&gt;&lt;accession-num&gt;32844745&lt;/accession-num&gt;&lt;urls&gt;&lt;/urls&gt;&lt;custom2&gt;PMC7486119&lt;/custom2&gt;&lt;electronic-resource-num&gt;10.7554/eLife.60637&lt;/electronic-resource-num&gt;&lt;remote-database-provider&gt;NLM&lt;/remote-database-provider&gt;&lt;language&gt;eng&lt;/language&gt;&lt;/record&gt;&lt;/Cite&gt;&lt;/EndNote&gt;</w:instrTex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B325AE"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9)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To identify differentially expressed proteins (DEPs), we applied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Student’s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-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test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 a nominal p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-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alue and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a 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.2-fold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cutoff (</w:t>
      </w:r>
      <w:r w:rsidRPr="00D40ACF">
        <w:rPr>
          <w:rFonts w:ascii="Times New Roman" w:eastAsia="Calibri" w:hAnsi="Times New Roman" w:cs="Times New Roman"/>
          <w:i/>
          <w:iCs/>
          <w:color w:val="000000" w:themeColor="text1"/>
          <w:sz w:val="20"/>
          <w:szCs w:val="20"/>
        </w:rPr>
        <w:t>P</w:t>
      </w:r>
      <w:r w:rsidR="00D60926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>0.05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,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|fold-change| &gt;1.2).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DEP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bundances were subjected to z-normalization, followed by hierarchical clustering using Pearson's correlation. </w:t>
      </w:r>
      <w:r w:rsidR="006C3446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Principal component analysis (PCA) 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as performed using the R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statistical environment 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>(version 4.1.3)</w:t>
      </w:r>
      <w:r w:rsidR="00C63DF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 </w:t>
      </w:r>
      <w:proofErr w:type="spellStart"/>
      <w:r w:rsidR="00C63DF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>mixOmics</w:t>
      </w:r>
      <w:proofErr w:type="spellEnd"/>
      <w:r w:rsidR="00C63DF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ckage</w:t>
      </w:r>
      <w:r w:rsidR="004430B5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B1AB4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Sb2hhcnQ8L0F1dGhvcj48WWVhcj4yMDE3PC9ZZWFyPjxS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</w:fldData>
        </w:fldChar>
      </w:r>
      <w:r w:rsidR="004B1AB4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="004B1AB4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Sb2hhcnQ8L0F1dGhvcj48WWVhcj4yMDE3PC9ZZWFyPjxS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</w:fldData>
        </w:fldChar>
      </w:r>
      <w:r w:rsidR="004B1AB4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="004B1AB4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r>
      <w:r w:rsidR="004B1AB4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4B1AB4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r>
      <w:r w:rsidR="004B1AB4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4B1AB4" w:rsidRPr="00D40ACF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</w:rPr>
        <w:t>(10)</w:t>
      </w:r>
      <w:r w:rsidR="004B1AB4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4B1AB4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</w:t>
      </w:r>
    </w:p>
    <w:p w14:paraId="47D27301" w14:textId="77777777" w:rsidR="004B1AB4" w:rsidRPr="00D40ACF" w:rsidRDefault="004B1AB4" w:rsidP="00D40ACF">
      <w:pPr>
        <w:spacing w:after="0"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7265B8B" w14:textId="4AA1F29E" w:rsidR="00F85B45" w:rsidRPr="00D40ACF" w:rsidRDefault="00F85B45" w:rsidP="00D40AC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>Bioinformatics analysis</w:t>
      </w:r>
    </w:p>
    <w:p w14:paraId="5592C7AD" w14:textId="48C7F988" w:rsidR="00F85B45" w:rsidRPr="00D40ACF" w:rsidRDefault="00F85B45" w:rsidP="00D40ACF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For enrichment analysis using R-based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EnrichR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a list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of DEPs and the differences in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each protein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were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used. The libraries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of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EnrichR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gene sets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referenced in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the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nalysis were</w:t>
      </w:r>
      <w:r w:rsidR="006C3446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Gene Ontology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6C3446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GO</w:t>
      </w:r>
      <w:r w:rsidR="006C3446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)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erms for </w:t>
      </w:r>
      <w:r w:rsidR="006C3446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biological processes (BPs)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(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2021) and pathways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from the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Reactome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(2016) database</w:t>
      </w:r>
      <w:r w:rsidR="000B301A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LdWxlc2hvdjwvQXV0aG9yPjxZZWFyPjIwMTY8L1llYXI+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</w:fldData>
        </w:fldChar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LdWxlc2hvdjwvQXV0aG9yPjxZZWFyPjIwMTY8L1llYXI+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</w:fldData>
        </w:fldChar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4B1AB4"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11, 12)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Statistical tests were performed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using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Fisher’s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exact test based on multiple-testing correction.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For the</w:t>
      </w:r>
      <w:r w:rsidR="00D00971"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</w:t>
      </w:r>
      <w:r w:rsidR="00D00971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gene set enrichment analysis (GSEA)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,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significantly expressed proteins and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differences in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each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protein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were used. The enriched terms from BP (C5 in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sigDB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GO gene sets) and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Reactome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(C2 in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sigDB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of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the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canonical pathway)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were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obtained using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the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EnrichmentMap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plug-in of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ytoscape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(version 3.9.1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)</w:t>
      </w:r>
      <w:r w:rsidR="000B301A"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SZWltYW5kPC9BdXRob3I+PFllYXI+MjAxOTwvWWVhcj48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=
</w:fldData>
        </w:fldChar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SZWltYW5kPC9BdXRob3I+PFllYXI+MjAxOTwvWWVhcj48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=
</w:fldData>
        </w:fldChar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4B1AB4"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13)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For this analysis, protein sets were extracted from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the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data using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significant cutoffs,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nd protein expression values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were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ranked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by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fold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change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The results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were visualized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with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a </w:t>
      </w:r>
      <w:r w:rsidR="00D60926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Q-value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&lt;0.01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.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Kaplan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–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Meier survival analysis for PFS with chip mRNA data was performed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using a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Kaplan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–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Meier plotter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to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exclude outlier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array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quality control</w:t>
      </w:r>
      <w:r w:rsidR="000B301A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&lt;EndNote&gt;&lt;Cite&gt;&lt;Author&gt;Győrffy&lt;/Author&gt;&lt;Year&gt;2023&lt;/Year&gt;&lt;RecNum&gt;13&lt;/RecNum&gt;&lt;DisplayText&gt;(14)&lt;/DisplayText&gt;&lt;record&gt;&lt;rec-number&gt;13&lt;/rec-number&gt;&lt;foreign-keys&gt;&lt;key app="EN" db-id="rd2arrwv3x2p26e2rt2vxp045va52rsz5a55" timestamp="1713595898"&gt;13&lt;/key&gt;&lt;/foreign-keys&gt;&lt;ref-type name="Journal Article"&gt;17&lt;/ref-type&gt;&lt;contributors&gt;&lt;authors&gt;&lt;author&gt;Győrffy, B.&lt;/author&gt;&lt;/authors&gt;&lt;/contributors&gt;&lt;auth-address&gt;Dept. of Bioinformatics, Semmelweis University, Tuzolto U. 7-9, 1094, Budapest, Hungary. gyorffy.balazs@med.semmelweis-univ.hu.&lt;/auth-address&gt;&lt;titles&gt;&lt;title&gt;Discovery and ranking of the most robust prognostic biomarkers in serous ovarian cancer&lt;/title&gt;&lt;secondary-title&gt;Geroscience&lt;/secondary-title&gt;&lt;alt-title&gt;GeroScience&lt;/alt-title&gt;&lt;/titles&gt;&lt;periodical&gt;&lt;full-title&gt;Geroscience&lt;/full-title&gt;&lt;abbr-1&gt;GeroScience&lt;/abbr-1&gt;&lt;/periodical&gt;&lt;alt-periodical&gt;&lt;full-title&gt;Geroscience&lt;/full-title&gt;&lt;abbr-1&gt;GeroScience&lt;/abbr-1&gt;&lt;/alt-periodical&gt;&lt;edition&gt;2023/03/02&lt;/edition&gt;&lt;keywords&gt;&lt;keyword&gt;Cox regression&lt;/keyword&gt;&lt;keyword&gt;Gene arrays&lt;/keyword&gt;&lt;keyword&gt;Gene expression&lt;/keyword&gt;&lt;keyword&gt;Survival&lt;/keyword&gt;&lt;/keywords&gt;&lt;dates&gt;&lt;year&gt;2023&lt;/year&gt;&lt;pub-dates&gt;&lt;date&gt;Mar 1&lt;/date&gt;&lt;/pub-dates&gt;&lt;/dates&gt;&lt;isbn&gt;2509-2723&lt;/isbn&gt;&lt;accession-num&gt;36856946&lt;/accession-num&gt;&lt;urls&gt;&lt;/urls&gt;&lt;electronic-resource-num&gt;10.1007/s11357-023-00742-4&lt;/electronic-resource-num&gt;&lt;remote-database-provider&gt;NLM&lt;/remote-database-provider&gt;&lt;language&gt;eng&lt;/language&gt;&lt;/record&gt;&lt;/Cite&gt;&lt;/EndNote&gt;</w:instrTex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4B1AB4"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14)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</w:t>
      </w:r>
      <w:bookmarkStart w:id="0" w:name="_GoBack"/>
    </w:p>
    <w:p w14:paraId="7B030C10" w14:textId="2B031706" w:rsidR="00F85B45" w:rsidRDefault="00F85B45" w:rsidP="00D40ACF">
      <w:pPr>
        <w:spacing w:after="0" w:line="480" w:lineRule="auto"/>
        <w:ind w:firstLine="720"/>
        <w:jc w:val="both"/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</w:pPr>
    </w:p>
    <w:p w14:paraId="0E6D1E38" w14:textId="77777777" w:rsidR="00344C8A" w:rsidRPr="00344C8A" w:rsidRDefault="00344C8A" w:rsidP="00D40ACF">
      <w:pPr>
        <w:spacing w:after="0" w:line="480" w:lineRule="auto"/>
        <w:ind w:firstLine="720"/>
        <w:jc w:val="both"/>
        <w:rPr>
          <w:rFonts w:ascii="Times New Roman" w:hAnsi="Times New Roman" w:cs="Times New Roman" w:hint="eastAsia"/>
          <w:b/>
          <w:i/>
          <w:color w:val="000000" w:themeColor="text1"/>
          <w:sz w:val="20"/>
          <w:szCs w:val="20"/>
        </w:rPr>
      </w:pPr>
    </w:p>
    <w:bookmarkEnd w:id="0"/>
    <w:p w14:paraId="3EF2C84F" w14:textId="77777777" w:rsidR="00F85B45" w:rsidRPr="00D40ACF" w:rsidRDefault="00F85B45" w:rsidP="00D40AC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lastRenderedPageBreak/>
        <w:t>Feature selection</w:t>
      </w:r>
    </w:p>
    <w:p w14:paraId="02FB5A57" w14:textId="5C0EF3D4" w:rsidR="00F85B45" w:rsidRPr="00D40ACF" w:rsidRDefault="00F85B45" w:rsidP="00D40ACF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Feature selection was performed using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the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R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Caret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package. </w:t>
      </w:r>
      <w:r w:rsidR="00385FA2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Herein, three machine learning (ML) classification algorithms were used to assess variable importance: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Random forest, </w:t>
      </w:r>
      <w:r w:rsidR="009301F4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upport vector machine (SVM)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and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extreme gradient boosting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(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XGBoost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)</w:t>
      </w:r>
      <w:r w:rsidR="00385FA2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Leave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-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one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-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out cross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-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validation was used to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determine the </w:t>
      </w:r>
      <w:r w:rsidR="00EB5389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importance of each protein and to reduce the error rate.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In the random forest analysis, 3300 trees were built,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which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was repeated 108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times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A linear kernel implementation was used for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the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binary classification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of the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SVM. The XGB algorithm with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a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learning rate </w:t>
      </w:r>
      <w:r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of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0.3 was repeated 50 times.</w:t>
      </w:r>
    </w:p>
    <w:p w14:paraId="7FC574B2" w14:textId="77777777" w:rsidR="00F85B45" w:rsidRPr="00D40ACF" w:rsidRDefault="00F85B45" w:rsidP="00D40ACF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551AE09A" w14:textId="30652F87" w:rsidR="00F85B45" w:rsidRPr="00D40ACF" w:rsidRDefault="00F85B45" w:rsidP="00D40AC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 xml:space="preserve">Weighted gene </w:t>
      </w:r>
      <w:r w:rsidR="00C52445" w:rsidRPr="00D40ACF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 xml:space="preserve">co-expression network analysis </w:t>
      </w:r>
    </w:p>
    <w:p w14:paraId="3FB6BF6A" w14:textId="63F53A00" w:rsidR="00D00971" w:rsidRPr="00D40ACF" w:rsidRDefault="00D00971" w:rsidP="00D40ACF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Weighted gene co-expression network analysis (WGCNA) </w:t>
      </w:r>
      <w:r w:rsidR="00F85B45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(version 1.71) was performed on all 24 samples using </w:t>
      </w:r>
      <w:r w:rsidR="00F85B45"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the </w:t>
      </w:r>
      <w:r w:rsidR="00F85B45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R code</w:t>
      </w:r>
      <w:r w:rsidR="000B301A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F85B45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&lt;EndNote&gt;&lt;Cite&gt;&lt;Author&gt;Langfelder&lt;/Author&gt;&lt;Year&gt;2008&lt;/Year&gt;&lt;RecNum&gt;14&lt;/RecNum&gt;&lt;DisplayText&gt;(15)&lt;/DisplayText&gt;&lt;record&gt;&lt;rec-number&gt;14&lt;/rec-number&gt;&lt;foreign-keys&gt;&lt;key app="EN" db-id="rd2arrwv3x2p26e2rt2vxp045va52rsz5a55" timestamp="1713595898"&gt;14&lt;/key&gt;&lt;/foreign-keys&gt;&lt;ref-type name="Journal Article"&gt;17&lt;/ref-type&gt;&lt;contributors&gt;&lt;authors&gt;&lt;author&gt;Langfelder, P.&lt;/author&gt;&lt;author&gt;Horvath, S.&lt;/author&gt;&lt;/authors&gt;&lt;/contributors&gt;&lt;auth-address&gt;Department of Human Genetics and Department of Biostatistics, University of California, Los Angeles, CA 90095, USA. Peter.Langfelder@gmail.com&lt;/auth-address&gt;&lt;titles&gt;&lt;title&gt;WGCNA: an R package for weighted correlation network analysis&lt;/title&gt;&lt;secondary-title&gt;BMC Bioinformatics&lt;/secondary-title&gt;&lt;alt-title&gt;BMC bioinformatics&lt;/alt-title&gt;&lt;/titles&gt;&lt;periodical&gt;&lt;full-title&gt;BMC Bioinformatics&lt;/full-title&gt;&lt;abbr-1&gt;BMC bioinformatics&lt;/abbr-1&gt;&lt;/periodical&gt;&lt;alt-periodical&gt;&lt;full-title&gt;BMC Bioinformatics&lt;/full-title&gt;&lt;abbr-1&gt;BMC bioinformatics&lt;/abbr-1&gt;&lt;/alt-periodical&gt;&lt;pages&gt;559&lt;/pages&gt;&lt;volume&gt;9&lt;/volume&gt;&lt;edition&gt;2008/12/31&lt;/edition&gt;&lt;keywords&gt;&lt;keyword&gt;Algorithms&lt;/keyword&gt;&lt;keyword&gt;Animals&lt;/keyword&gt;&lt;keyword&gt;Computational Biology/*methods&lt;/keyword&gt;&lt;keyword&gt;Computer Graphics&lt;/keyword&gt;&lt;keyword&gt;*Computing Methodologies&lt;/keyword&gt;&lt;keyword&gt;Databases, Genetic&lt;/keyword&gt;&lt;keyword&gt;Gene Expression Profiling/methods&lt;/keyword&gt;&lt;keyword&gt;Humans&lt;/keyword&gt;&lt;keyword&gt;Mice&lt;/keyword&gt;&lt;keyword&gt;Oligonucleotide Array Sequence Analysis/*methods&lt;/keyword&gt;&lt;keyword&gt;Pattern Recognition, Automated&lt;/keyword&gt;&lt;keyword&gt;Programming Languages&lt;/keyword&gt;&lt;keyword&gt;*Software&lt;/keyword&gt;&lt;keyword&gt;Systems Biology&lt;/keyword&gt;&lt;/keywords&gt;&lt;dates&gt;&lt;year&gt;2008&lt;/year&gt;&lt;pub-dates&gt;&lt;date&gt;Dec 29&lt;/date&gt;&lt;/pub-dates&gt;&lt;/dates&gt;&lt;isbn&gt;1471-2105&lt;/isbn&gt;&lt;accession-num&gt;19114008&lt;/accession-num&gt;&lt;urls&gt;&lt;/urls&gt;&lt;custom2&gt;PMC2631488&lt;/custom2&gt;&lt;electronic-resource-num&gt;10.1186/1471-2105-9-559&lt;/electronic-resource-num&gt;&lt;remote-database-provider&gt;NLM&lt;/remote-database-provider&gt;&lt;language&gt;eng&lt;/language&gt;&lt;/record&gt;&lt;/Cite&gt;&lt;/EndNote&gt;</w:instrText>
      </w:r>
      <w:r w:rsidR="00F85B45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4B1AB4"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15)</w:t>
      </w:r>
      <w:r w:rsidR="00F85B45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F85B45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Before analysis, </w:t>
      </w:r>
      <w:r w:rsidR="00F85B45"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the </w:t>
      </w:r>
      <w:r w:rsidR="00F85B45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samples were clustered using </w:t>
      </w:r>
      <w:r w:rsidR="00F85B45"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the </w:t>
      </w:r>
      <w:proofErr w:type="spellStart"/>
      <w:r w:rsidR="00F85B45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hclust</w:t>
      </w:r>
      <w:proofErr w:type="spellEnd"/>
      <w:r w:rsidR="00F85B45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of</w:t>
      </w:r>
      <w:r w:rsidR="00F85B45"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the</w:t>
      </w:r>
      <w:r w:rsidR="00F85B45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WGCNA package to identify significant outliers in </w:t>
      </w:r>
      <w:r w:rsidR="00F85B45"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the </w:t>
      </w:r>
      <w:r w:rsidR="00F85B45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samples based on </w:t>
      </w:r>
      <w:r w:rsidR="00F85B45"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the </w:t>
      </w:r>
      <w:r w:rsidR="00F85B45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verage. To define the network modules</w:t>
      </w:r>
      <w:r w:rsidR="00F85B45"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,</w:t>
      </w:r>
      <w:r w:rsidR="00F85B45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protein network construction was performed with a soft-thresholding power β of 12. </w:t>
      </w:r>
      <w:r w:rsidR="00F85B45"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Module</w:t>
      </w:r>
      <w:r w:rsidR="00F85B45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identification was conducted using parameters corresponding </w:t>
      </w:r>
      <w:r w:rsidR="00F85B45"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to a </w:t>
      </w:r>
      <w:proofErr w:type="spellStart"/>
      <w:r w:rsidR="00F85B45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inModuleSize</w:t>
      </w:r>
      <w:proofErr w:type="spellEnd"/>
      <w:r w:rsidR="00F85B45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of 30, </w:t>
      </w:r>
      <w:proofErr w:type="spellStart"/>
      <w:r w:rsidR="00F85B45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eepSplit</w:t>
      </w:r>
      <w:proofErr w:type="spellEnd"/>
      <w:r w:rsidR="00F85B45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of 4, </w:t>
      </w:r>
      <w:proofErr w:type="spellStart"/>
      <w:r w:rsidR="00F85B45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utHeight</w:t>
      </w:r>
      <w:proofErr w:type="spellEnd"/>
      <w:r w:rsidR="00F85B45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of 0.25, </w:t>
      </w:r>
      <w:proofErr w:type="spellStart"/>
      <w:r w:rsidR="00F85B45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hreshPercent</w:t>
      </w:r>
      <w:proofErr w:type="spellEnd"/>
      <w:r w:rsidR="00F85B45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of 50, and </w:t>
      </w:r>
      <w:proofErr w:type="spellStart"/>
      <w:r w:rsidR="00F85B45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ergePercent</w:t>
      </w:r>
      <w:proofErr w:type="spellEnd"/>
      <w:r w:rsidR="00F85B45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of 25. </w:t>
      </w:r>
      <w:r w:rsidR="00F85B45"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Functional</w:t>
      </w:r>
      <w:r w:rsidR="00F85B45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enrichment analysis was </w:t>
      </w:r>
      <w:r w:rsidR="00F85B45"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performed for</w:t>
      </w:r>
      <w:r w:rsidR="00F85B45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each </w:t>
      </w:r>
      <w:r w:rsidR="00F85B45"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protein </w:t>
      </w:r>
      <w:r w:rsidR="00F85B45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module. Protein–protein interaction analysis was </w:t>
      </w:r>
      <w:r w:rsidR="00F85B45"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conducted using </w:t>
      </w:r>
      <w:r w:rsidR="00F85B45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he STRING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protein-protein interaction (PPI) </w:t>
      </w:r>
      <w:r w:rsidR="00F85B45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atabases (version 11.5</w:t>
      </w:r>
      <w:r w:rsidR="00F85B45"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)</w:t>
      </w:r>
      <w:r w:rsidR="000B301A"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</w:t>
      </w:r>
      <w:r w:rsidR="00F85B45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2b24gTWVyaW5nPC9BdXRob3I+PFllYXI+MjAwMzwvWWVh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</w:fldData>
        </w:fldChar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2b24gTWVyaW5nPC9BdXRob3I+PFllYXI+MjAwMzwvWWVh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</w:fldData>
        </w:fldChar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F85B45" w:rsidRPr="00D40AC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F85B45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4B1AB4"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16, 17)</w:t>
      </w:r>
      <w:r w:rsidR="00F85B45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F85B45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The network of co-expressed proteins was visualized </w:t>
      </w:r>
      <w:r w:rsidR="00F85B45"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using</w:t>
      </w:r>
      <w:r w:rsidR="00F85B45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F85B45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ytoscape</w:t>
      </w:r>
      <w:proofErr w:type="spellEnd"/>
      <w:r w:rsidR="00F85B45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(version 3.9.1</w:t>
      </w:r>
      <w:r w:rsidR="00F85B45" w:rsidRPr="00D40AC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) </w:t>
      </w:r>
      <w:r w:rsidR="00F85B45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TaGFubm9uPC9BdXRob3I+PFllYXI+MjAwMzwvWWVhcj48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</w:fldData>
        </w:fldChar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TaGFubm9uPC9BdXRob3I+PFllYXI+MjAwMzwvWWVhcj48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</w:fldData>
        </w:fldChar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4B1AB4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F85B45" w:rsidRPr="00D40AC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F85B45"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4B1AB4"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18)</w:t>
      </w:r>
      <w:r w:rsidR="00F85B45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F85B45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</w:t>
      </w:r>
    </w:p>
    <w:p w14:paraId="5285CD3F" w14:textId="77777777" w:rsidR="007D6AAA" w:rsidRPr="00D40ACF" w:rsidRDefault="007D6AAA" w:rsidP="00D40ACF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721FB988" w14:textId="77777777" w:rsidR="007D6AAA" w:rsidRPr="00D40ACF" w:rsidRDefault="007D6AAA" w:rsidP="00D40ACF">
      <w:pPr>
        <w:spacing w:after="0"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918F723" w14:textId="77777777" w:rsidR="00D749E6" w:rsidRPr="00D40ACF" w:rsidRDefault="00205FCC" w:rsidP="00D40ACF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  <w:r w:rsidRPr="00D40ACF">
        <w:rPr>
          <w:rFonts w:ascii="Times New Roman" w:eastAsia="Calibri" w:hAnsi="Times New Roman" w:cs="Times New Roman"/>
          <w:b/>
          <w:color w:val="000000" w:themeColor="text1"/>
          <w:sz w:val="20"/>
          <w:szCs w:val="20"/>
        </w:rPr>
        <w:t>REFERENCES</w:t>
      </w:r>
    </w:p>
    <w:p w14:paraId="300D5FE4" w14:textId="77777777" w:rsidR="004B1AB4" w:rsidRPr="00D40ACF" w:rsidRDefault="00205FCC" w:rsidP="00D40ACF">
      <w:pPr>
        <w:pStyle w:val="EndNoteBibliography"/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r w:rsidRPr="00D40AC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fldChar w:fldCharType="begin"/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instrText xml:space="preserve"> ADDIN EN.REFLIST </w:instrTex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fldChar w:fldCharType="separate"/>
      </w:r>
      <w:r w:rsidR="004B1AB4"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1.</w:t>
      </w:r>
      <w:r w:rsidR="004B1AB4"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ab/>
        <w:t>Kim SI, Lee M, Kim HS, Chung HH, Kim JW, Park NH, et al. Germline and Somatic BRCA1/2 Gene Mutational Status and Clinical Outcomes in Epithelial Peritoneal, Ovarian, and Fallopian Tube Cancer: Over a Decade of Experience in a Single Institution in Korea. Cancer Res Treat. 2020;52(4):1229-41.</w:t>
      </w:r>
    </w:p>
    <w:p w14:paraId="6BAA1403" w14:textId="77777777" w:rsidR="004B1AB4" w:rsidRPr="00D40ACF" w:rsidRDefault="004B1AB4" w:rsidP="00D40ACF">
      <w:pPr>
        <w:pStyle w:val="EndNoteBibliography"/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r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2.</w:t>
      </w:r>
      <w:r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ab/>
        <w:t>Eisenhauer EA, Therasse P, Bogaerts J, Schwartz LH, Sargent D, Ford R, et al. New response evaluation criteria in solid tumours: revised RECIST guideline (version 1.1). Eur J Cancer. 2009;45(2):228-47.</w:t>
      </w:r>
    </w:p>
    <w:p w14:paraId="015B6390" w14:textId="77777777" w:rsidR="004B1AB4" w:rsidRPr="00D40ACF" w:rsidRDefault="004B1AB4" w:rsidP="00D40ACF">
      <w:pPr>
        <w:pStyle w:val="EndNoteBibliography"/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r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3.</w:t>
      </w:r>
      <w:r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ab/>
        <w:t>Wiśniewski JR, Gaugaz FZ. Fast and sensitive total protein and Peptide assays for proteomic analysis. Anal Chem. 2015;87(8):4110-6.</w:t>
      </w:r>
    </w:p>
    <w:p w14:paraId="22FC199A" w14:textId="77777777" w:rsidR="004B1AB4" w:rsidRPr="00D40ACF" w:rsidRDefault="004B1AB4" w:rsidP="00D40ACF">
      <w:pPr>
        <w:pStyle w:val="EndNoteBibliography"/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r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lastRenderedPageBreak/>
        <w:t>4.</w:t>
      </w:r>
      <w:r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ab/>
        <w:t>Kulak NA, Pichler G, Paron I, Nagaraj N, Mann M. Minimal, encapsulated proteomic-sample processing applied to copy-number estimation in eukaryotic cells. Nature methods. 2014;11(3):319-24.</w:t>
      </w:r>
    </w:p>
    <w:p w14:paraId="258EDE38" w14:textId="77777777" w:rsidR="004B1AB4" w:rsidRPr="00D40ACF" w:rsidRDefault="004B1AB4" w:rsidP="00D40ACF">
      <w:pPr>
        <w:pStyle w:val="EndNoteBibliography"/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r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5.</w:t>
      </w:r>
      <w:r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ab/>
        <w:t>Kim H, Woo J, Dan K, Lee KM, Jin MS, Park IA, et al. Quantitative Proteomics Reveals Knockdown of CD44 Promotes Proliferation and Migration in Claudin-Low MDA-MB-231 and Hs 578T Breast Cancer Cell Lines. Journal of proteome research. 2021;20(7):3720-33.</w:t>
      </w:r>
    </w:p>
    <w:p w14:paraId="34A2C276" w14:textId="77777777" w:rsidR="004B1AB4" w:rsidRPr="00D40ACF" w:rsidRDefault="004B1AB4" w:rsidP="00D40ACF">
      <w:pPr>
        <w:pStyle w:val="EndNoteBibliography"/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r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6.</w:t>
      </w:r>
      <w:r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ab/>
        <w:t>Kim JE, Han D, Jeong JS, Moon JJ, Moon HK, Lee S, et al. Multisample Mass Spectrometry-Based Approach for Discovering Injury Markers in Chronic Kidney Disease. Mol Cell Proteomics. 2021;20:100037.</w:t>
      </w:r>
    </w:p>
    <w:p w14:paraId="001468D0" w14:textId="77777777" w:rsidR="004B1AB4" w:rsidRPr="00D40ACF" w:rsidRDefault="004B1AB4" w:rsidP="00D40ACF">
      <w:pPr>
        <w:pStyle w:val="EndNoteBibliography"/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r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7.</w:t>
      </w:r>
      <w:r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ab/>
        <w:t>Bruderer R, Bernhardt OM, Gandhi T, Miladinović SM, Cheng LY, Messner S, et al. Extending the limits of quantitative proteome profiling with data-independent acquisition and application to acetaminophen-treated three-dimensional liver microtissues. Mol Cell Proteomics. 2015;14(5):1400-10.</w:t>
      </w:r>
    </w:p>
    <w:p w14:paraId="32E95EB5" w14:textId="77777777" w:rsidR="004B1AB4" w:rsidRPr="00D40ACF" w:rsidRDefault="004B1AB4" w:rsidP="00D40ACF">
      <w:pPr>
        <w:pStyle w:val="EndNoteBibliography"/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r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8.</w:t>
      </w:r>
      <w:r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ab/>
        <w:t>Tyanova S, Temu T, Sinitcyn P, Carlson A, Hein MY, Geiger T, et al. The Perseus computational platform for comprehensive analysis of (prote)omics data. Nature methods. 2016;13(9):731-40.</w:t>
      </w:r>
    </w:p>
    <w:p w14:paraId="0E5633D0" w14:textId="77777777" w:rsidR="004B1AB4" w:rsidRPr="00D40ACF" w:rsidRDefault="004B1AB4" w:rsidP="00D40ACF">
      <w:pPr>
        <w:pStyle w:val="EndNoteBibliography"/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r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9.</w:t>
      </w:r>
      <w:r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ab/>
        <w:t>Kim C, Wang XD, Yu Y. PARP1 inhibitors trigger innate immunity via PARP1 trapping-induced DNA damage response. Elife. 2020;9.</w:t>
      </w:r>
    </w:p>
    <w:p w14:paraId="245CDAA8" w14:textId="77777777" w:rsidR="004B1AB4" w:rsidRPr="00D40ACF" w:rsidRDefault="004B1AB4" w:rsidP="00D40ACF">
      <w:pPr>
        <w:pStyle w:val="EndNoteBibliography"/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r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10.</w:t>
      </w:r>
      <w:r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ab/>
        <w:t>Rohart F, Gautier B, Singh A, KA LC. mixOmics: An R package for 'omics feature selection and multiple data integration. PLoS Comput Biol. 2017;13(11):e1005752.</w:t>
      </w:r>
    </w:p>
    <w:p w14:paraId="57BF4E1A" w14:textId="77777777" w:rsidR="004B1AB4" w:rsidRPr="00D40ACF" w:rsidRDefault="004B1AB4" w:rsidP="00D40ACF">
      <w:pPr>
        <w:pStyle w:val="EndNoteBibliography"/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r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11.</w:t>
      </w:r>
      <w:r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ab/>
        <w:t>Kuleshov MV, Jones MR, Rouillard AD, Fernandez NF, Duan Q, Wang Z, et al. Enrichr: a comprehensive gene set enrichment analysis web server 2016 update. Nucleic acids research. 2016;44(W1):W90-7.</w:t>
      </w:r>
    </w:p>
    <w:p w14:paraId="519BEDEC" w14:textId="77777777" w:rsidR="004B1AB4" w:rsidRPr="00D40ACF" w:rsidRDefault="004B1AB4" w:rsidP="00D40ACF">
      <w:pPr>
        <w:pStyle w:val="EndNoteBibliography"/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r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12.</w:t>
      </w:r>
      <w:r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ab/>
        <w:t>Chen EY, Tan CM, Kou Y, Duan Q, Wang Z, Meirelles GV, et al. Enrichr: interactive and collaborative HTML5 gene list enrichment analysis tool. BMC bioinformatics. 2013;14:128.</w:t>
      </w:r>
    </w:p>
    <w:p w14:paraId="47D2BED7" w14:textId="77777777" w:rsidR="004B1AB4" w:rsidRPr="00D40ACF" w:rsidRDefault="004B1AB4" w:rsidP="00D40ACF">
      <w:pPr>
        <w:pStyle w:val="EndNoteBibliography"/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r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13.</w:t>
      </w:r>
      <w:r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ab/>
        <w:t>Reimand J, Isserlin R, Voisin V, Kucera M, Tannus-Lopes C, Rostamianfar A, et al. Pathway enrichment analysis and visualization of omics data using g:Profiler, GSEA, Cytoscape and EnrichmentMap. Nature protocols. 2019;14(2):482-517.</w:t>
      </w:r>
    </w:p>
    <w:p w14:paraId="6965DE7A" w14:textId="77777777" w:rsidR="004B1AB4" w:rsidRPr="00D40ACF" w:rsidRDefault="004B1AB4" w:rsidP="00D40ACF">
      <w:pPr>
        <w:pStyle w:val="EndNoteBibliography"/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r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14.</w:t>
      </w:r>
      <w:r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ab/>
        <w:t>Győrffy B. Discovery and ranking of the most robust prognostic biomarkers in serous ovarian cancer. GeroScience. 2023.</w:t>
      </w:r>
    </w:p>
    <w:p w14:paraId="3BBCD4B6" w14:textId="77777777" w:rsidR="004B1AB4" w:rsidRPr="00D40ACF" w:rsidRDefault="004B1AB4" w:rsidP="00D40ACF">
      <w:pPr>
        <w:pStyle w:val="EndNoteBibliography"/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r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15.</w:t>
      </w:r>
      <w:r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ab/>
        <w:t>Langfelder P, Horvath S. WGCNA: an R package for weighted correlation network analysis. BMC bioinformatics. 2008;9:559.</w:t>
      </w:r>
    </w:p>
    <w:p w14:paraId="5F64E94E" w14:textId="77777777" w:rsidR="004B1AB4" w:rsidRPr="00D40ACF" w:rsidRDefault="004B1AB4" w:rsidP="00D40ACF">
      <w:pPr>
        <w:pStyle w:val="EndNoteBibliography"/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r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lastRenderedPageBreak/>
        <w:t>16.</w:t>
      </w:r>
      <w:r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ab/>
        <w:t>von Mering C, Huynen M, Jaeggi D, Schmidt S, Bork P, Snel B. STRING: a database of predicted functional associations between proteins. Nucleic acids research. 2003;31(1):258-61.</w:t>
      </w:r>
    </w:p>
    <w:p w14:paraId="06564B8E" w14:textId="77777777" w:rsidR="004B1AB4" w:rsidRPr="00D40ACF" w:rsidRDefault="004B1AB4" w:rsidP="00D40ACF">
      <w:pPr>
        <w:pStyle w:val="EndNoteBibliography"/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r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17.</w:t>
      </w:r>
      <w:r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ab/>
        <w:t>Szklarczyk D, Gable AL, Lyon D, Junge A, Wyder S, Huerta-Cepas J, et al. STRING v11: protein-protein association networks with increased coverage, supporting functional discovery in genome-wide experimental datasets. Nucleic acids research. 2019;47(D1):D607-d13.</w:t>
      </w:r>
    </w:p>
    <w:p w14:paraId="5DB33F1A" w14:textId="77777777" w:rsidR="004B1AB4" w:rsidRPr="00D40ACF" w:rsidRDefault="004B1AB4" w:rsidP="00D40ACF">
      <w:pPr>
        <w:pStyle w:val="EndNoteBibliography"/>
        <w:spacing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r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18.</w:t>
      </w:r>
      <w:r w:rsidRPr="00D40ACF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ab/>
        <w:t>Shannon P, Markiel A, Ozier O, Baliga NS, Wang JT, Ramage D, et al. Cytoscape: a software environment for integrated models of biomolecular interaction networks. Genome research. 2003;13(11):2498-504.</w:t>
      </w:r>
    </w:p>
    <w:p w14:paraId="733A8861" w14:textId="5B661E59" w:rsidR="004B1AB4" w:rsidRPr="00D40ACF" w:rsidRDefault="00205FCC" w:rsidP="00D40ACF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4B1AB4"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br w:type="page"/>
      </w:r>
    </w:p>
    <w:p w14:paraId="50696C4A" w14:textId="77777777" w:rsidR="00AF1DB8" w:rsidRPr="00D40ACF" w:rsidRDefault="00AF1DB8" w:rsidP="00D40ACF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upplementary Figure 1. Survival analysis of the discovery cohort.</w:t>
      </w:r>
    </w:p>
    <w:p w14:paraId="776C3603" w14:textId="77777777" w:rsidR="00AF1DB8" w:rsidRPr="00D40ACF" w:rsidRDefault="00AF1DB8" w:rsidP="00D40ACF">
      <w:pPr>
        <w:spacing w:line="48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(Upper) Progression-free survival; (Lower) Overall survival.</w:t>
      </w:r>
    </w:p>
    <w:p w14:paraId="0D60F6D9" w14:textId="77777777" w:rsidR="00AF1DB8" w:rsidRPr="00D40ACF" w:rsidRDefault="00AF1DB8" w:rsidP="00D40ACF">
      <w:pPr>
        <w:spacing w:line="48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(A, C) All patients; (B, D) Comparisons between the good and poor response groups.</w:t>
      </w:r>
    </w:p>
    <w:p w14:paraId="5BEA89B8" w14:textId="77777777" w:rsidR="00AF1DB8" w:rsidRPr="00D40ACF" w:rsidRDefault="00AF1DB8" w:rsidP="00D40ACF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upplementary Figure 2. Pearson’s Correlation of all 24 samples.</w:t>
      </w:r>
    </w:p>
    <w:p w14:paraId="4FB23C19" w14:textId="77777777" w:rsidR="00AF1DB8" w:rsidRPr="00D40ACF" w:rsidRDefault="00AF1DB8" w:rsidP="00D40ACF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upplementary Figure 3. Principal component analysis and clinical factors.</w:t>
      </w:r>
    </w:p>
    <w:p w14:paraId="03B86646" w14:textId="77777777" w:rsidR="00AF1DB8" w:rsidRPr="00D40ACF" w:rsidRDefault="00AF1DB8" w:rsidP="00D40ACF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PCA of the proteomic data from 24 patients with different clinical factors.  </w:t>
      </w:r>
    </w:p>
    <w:p w14:paraId="54384114" w14:textId="77777777" w:rsidR="00AF1DB8" w:rsidRPr="00D40ACF" w:rsidRDefault="00AF1DB8" w:rsidP="00D40AC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(A) Response of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ARPi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reatment; (B) Type of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ARPi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; (C) Line of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ARPi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reatment; (D) Chemotherapy response.</w:t>
      </w:r>
    </w:p>
    <w:p w14:paraId="0D257835" w14:textId="77777777" w:rsidR="00AF1DB8" w:rsidRPr="00D40ACF" w:rsidRDefault="00AF1DB8" w:rsidP="00D40ACF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Figure 4. Heat map representing the expression levels of significantly differentially expressed proteins between the sample groups 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</w:t>
      </w:r>
      <w:r w:rsidRPr="00D40AC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P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&lt;0.05, log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| F. C. | &gt;1.2).</w:t>
      </w:r>
    </w:p>
    <w:p w14:paraId="718137DB" w14:textId="77777777" w:rsidR="00AF1DB8" w:rsidRPr="00D40ACF" w:rsidRDefault="00AF1DB8" w:rsidP="00D40ACF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Figure </w:t>
      </w:r>
      <w:r w:rsidRPr="00D40AC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5</w:t>
      </w:r>
      <w:r w:rsidRPr="00D40AC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. Gene-set network proteomics features of sensitive and resistance groups.</w:t>
      </w:r>
    </w:p>
    <w:p w14:paraId="0548CC04" w14:textId="77777777" w:rsidR="00AF1DB8" w:rsidRPr="00D40ACF" w:rsidRDefault="00AF1DB8" w:rsidP="00D40ACF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GSEA using C2 curated gene sets, specifically the </w:t>
      </w:r>
      <w:proofErr w:type="spellStart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Reactome</w:t>
      </w:r>
      <w:proofErr w:type="spellEnd"/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subset of canonical pathways, illustrated pathways that showed significant enrichment depending on the response to PARP inhibitors.</w:t>
      </w:r>
    </w:p>
    <w:p w14:paraId="54C767E1" w14:textId="77777777" w:rsidR="00AF1DB8" w:rsidRPr="00D40ACF" w:rsidRDefault="00AF1DB8" w:rsidP="00D40ACF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Figure </w:t>
      </w:r>
      <w:r w:rsidRPr="00D40AC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6</w:t>
      </w:r>
      <w:r w:rsidRPr="00D40AC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. Distribution of top-ranked proteins in the TMT data.</w:t>
      </w:r>
    </w:p>
    <w:p w14:paraId="00E905F3" w14:textId="77777777" w:rsidR="00AF1DB8" w:rsidRPr="00D40ACF" w:rsidRDefault="00AF1DB8" w:rsidP="00D40ACF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A) ROC curves of top-ranked proteins.</w:t>
      </w:r>
    </w:p>
    <w:p w14:paraId="0695DB47" w14:textId="77777777" w:rsidR="00AF1DB8" w:rsidRPr="00D40ACF" w:rsidRDefault="00AF1DB8" w:rsidP="00D40ACF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B) Representative protein expression levels.</w:t>
      </w:r>
    </w:p>
    <w:p w14:paraId="3E09D569" w14:textId="77777777" w:rsidR="00AF1DB8" w:rsidRPr="00D40ACF" w:rsidRDefault="00AF1DB8" w:rsidP="00D40ACF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Figure </w:t>
      </w:r>
      <w:r w:rsidRPr="00D40AC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7</w:t>
      </w:r>
      <w:r w:rsidRPr="00D40AC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. Correlation and significance between the WGCNA module and the clinical parameters. </w:t>
      </w:r>
    </w:p>
    <w:p w14:paraId="1A4CFF56" w14:textId="77777777" w:rsidR="00AF1DB8" w:rsidRPr="00D40ACF" w:rsidRDefault="00AF1DB8" w:rsidP="00D40ACF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Gene names of hub proteins are displayed on the left side of the color module. Significant correlations are indicated by a red border.</w:t>
      </w:r>
    </w:p>
    <w:p w14:paraId="16EC46D5" w14:textId="77777777" w:rsidR="00AF1DB8" w:rsidRPr="00D40ACF" w:rsidRDefault="00AF1DB8" w:rsidP="00D40ACF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Figure </w:t>
      </w:r>
      <w:r w:rsidRPr="00D40AC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8</w:t>
      </w:r>
      <w:r w:rsidRPr="00D40AC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. GO analysis within each WGCNA color module.</w:t>
      </w:r>
    </w:p>
    <w:p w14:paraId="016622E3" w14:textId="77777777" w:rsidR="00AF1DB8" w:rsidRPr="00D40ACF" w:rsidRDefault="00AF1DB8" w:rsidP="00D40ACF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D40AC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Supplementary Figure 9. Effect of SCD5 knock-down on </w:t>
      </w:r>
      <w:proofErr w:type="spellStart"/>
      <w:r w:rsidRPr="00D40AC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olaparib</w:t>
      </w:r>
      <w:proofErr w:type="spellEnd"/>
      <w:r w:rsidRPr="00D40AC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reatment response in ovarian cancer cell lines.  </w:t>
      </w:r>
    </w:p>
    <w:p w14:paraId="46551935" w14:textId="77777777" w:rsidR="00AF1DB8" w:rsidRPr="00D40ACF" w:rsidRDefault="00AF1DB8" w:rsidP="00D40AC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A) Overall scheme of in-vitro validation experiments for investigating the relationship between SCD5 and resistance of </w:t>
      </w:r>
      <w:proofErr w:type="spellStart"/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>PARPi</w:t>
      </w:r>
      <w:proofErr w:type="spellEnd"/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</w:p>
    <w:p w14:paraId="49B4EFAE" w14:textId="77777777" w:rsidR="00AF1DB8" w:rsidRPr="00D40ACF" w:rsidRDefault="00AF1DB8" w:rsidP="00D40AC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>(B) Validation of knock-down using western blot and proteomic analysis in OVKATE and OVCAR3 cells after 48-h and 72-h of SCD5 treatment. Bar graph shows normalized SCD5 intensity with beta actin. Boxplot shows log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ransformed normalized intensity of each sample. </w:t>
      </w:r>
    </w:p>
    <w:p w14:paraId="3D5BBAF5" w14:textId="77777777" w:rsidR="00AF1DB8" w:rsidRPr="00D40ACF" w:rsidRDefault="00AF1DB8" w:rsidP="00D40AC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C) Effect of SCD5 knockdown on </w:t>
      </w:r>
      <w:proofErr w:type="spellStart"/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>olaparib</w:t>
      </w:r>
      <w:proofErr w:type="spellEnd"/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reated OVKATE (HGSOC cell line) cell proliferation (n=4 independent experiments, mean ± SD). </w:t>
      </w:r>
    </w:p>
    <w:p w14:paraId="03200D31" w14:textId="77777777" w:rsidR="00AF1DB8" w:rsidRPr="00D40ACF" w:rsidRDefault="00AF1DB8" w:rsidP="00D40AC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>(D) Relative viability (</w:t>
      </w:r>
      <w:proofErr w:type="spellStart"/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>olaparib</w:t>
      </w:r>
      <w:proofErr w:type="spellEnd"/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/ DMSO) of OVKATE cells with different concentration of </w:t>
      </w:r>
      <w:proofErr w:type="spellStart"/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>PARPi</w:t>
      </w:r>
      <w:proofErr w:type="spellEnd"/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All statistical analyses were conducted with paired Student’s t-test. (*; </w:t>
      </w:r>
      <w:r w:rsidRPr="00D40AC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0.05, **; </w:t>
      </w:r>
      <w:r w:rsidRPr="00D40AC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P 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lt;0.005, and ***; </w:t>
      </w:r>
      <w:r w:rsidRPr="00D40AC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0.0005)</w:t>
      </w:r>
    </w:p>
    <w:p w14:paraId="7FA6CF83" w14:textId="77777777" w:rsidR="00AF1DB8" w:rsidRPr="00D40ACF" w:rsidRDefault="00AF1DB8" w:rsidP="00D40AC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>(E) Proteomics analysis of SCD5 siRNA transfected and control cells (OVKATE and OVCAR3) revealed significantly altered proteins (Student’s t-test, permutated-FDR&lt;0.05). Khaki, and black colored dots represent proteins related with DNA repair biological process, and SWI-SNF chromatin remodeling complex, respectively.</w:t>
      </w:r>
    </w:p>
    <w:p w14:paraId="3D73D612" w14:textId="77777777" w:rsidR="00AF1DB8" w:rsidRPr="00D40ACF" w:rsidRDefault="00AF1DB8" w:rsidP="00D40AC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F) Enrichment analysis result of significant proteins in common. To further investigate biological mechanisms related SCD5, enrichment analysis was conducted. A </w:t>
      </w:r>
      <w:proofErr w:type="spellStart"/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>clustergram</w:t>
      </w:r>
      <w:proofErr w:type="spellEnd"/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 generated with significantly down-regulated proteins in common to OVKATE and OVCAR3 cells after 72-h of transfection. The orange cells in the matrix indicate the proteins associated with each GO BP term with </w:t>
      </w:r>
      <w:r w:rsidRPr="00D40AC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D40ACF">
        <w:rPr>
          <w:rFonts w:ascii="Times New Roman" w:hAnsi="Times New Roman" w:cs="Times New Roman"/>
          <w:color w:val="000000" w:themeColor="text1"/>
          <w:sz w:val="20"/>
          <w:szCs w:val="20"/>
        </w:rPr>
        <w:t>-value &lt;0.05 (TOP 10).</w:t>
      </w:r>
    </w:p>
    <w:p w14:paraId="1FE8364D" w14:textId="77777777" w:rsidR="00AF1DB8" w:rsidRPr="00D40ACF" w:rsidRDefault="00AF1DB8" w:rsidP="00D40ACF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Figure </w:t>
      </w:r>
      <w:r w:rsidRPr="00D40AC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0</w:t>
      </w:r>
      <w:r w:rsidRPr="00D40AC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. High</w:t>
      </w:r>
      <w:r w:rsidRPr="00D40ACF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 xml:space="preserve"> SDC5</w:t>
      </w:r>
      <w:r w:rsidRPr="00D40AC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expression levels are associated with poor prognosis in platinum-based chemotherapy-treated HGSOC patients.</w:t>
      </w:r>
    </w:p>
    <w:p w14:paraId="2A77DF92" w14:textId="77777777" w:rsidR="00AF1DB8" w:rsidRPr="00D40ACF" w:rsidRDefault="00AF1DB8" w:rsidP="00D40ACF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Kaplan-Meier survival plots showing PFS. The patient samples were stratified using the best cut-off (220232_at; HR, 1.25; 95% CI, 1.08–1.45; log-rank </w:t>
      </w:r>
      <w:r w:rsidRPr="00D40AC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P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=0.0034, and 224901_at; HR, 1.6; 95% CI, 1.29–1.99; log-rank </w:t>
      </w:r>
      <w:r w:rsidRPr="00D40AC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P</w:t>
      </w:r>
      <w:r w:rsidRPr="00D40AC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&lt;0.001).</w:t>
      </w:r>
    </w:p>
    <w:p w14:paraId="58489AA7" w14:textId="77777777" w:rsidR="009B1AB5" w:rsidRPr="00D40ACF" w:rsidRDefault="009B1AB5" w:rsidP="00D40ACF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sectPr w:rsidR="009B1AB5" w:rsidRPr="00D40ACF" w:rsidSect="00B325AE">
      <w:footerReference w:type="default" r:id="rId8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E0F5A4" w14:textId="77777777" w:rsidR="00815192" w:rsidRDefault="00815192">
      <w:pPr>
        <w:spacing w:after="0" w:line="240" w:lineRule="auto"/>
      </w:pPr>
      <w:r>
        <w:separator/>
      </w:r>
    </w:p>
  </w:endnote>
  <w:endnote w:type="continuationSeparator" w:id="0">
    <w:p w14:paraId="66122255" w14:textId="77777777" w:rsidR="00815192" w:rsidRDefault="008151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60918772"/>
      <w:docPartObj>
        <w:docPartGallery w:val="Page Numbers (Bottom of Page)"/>
        <w:docPartUnique/>
      </w:docPartObj>
    </w:sdtPr>
    <w:sdtEndPr/>
    <w:sdtContent>
      <w:p w14:paraId="5D3758F3" w14:textId="028EE4A6" w:rsidR="00C651B3" w:rsidRDefault="00C651B3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44C8A" w:rsidRPr="00344C8A">
          <w:rPr>
            <w:noProof/>
            <w:lang w:val="ko-KR"/>
          </w:rPr>
          <w:t>10</w:t>
        </w:r>
        <w:r>
          <w:fldChar w:fldCharType="end"/>
        </w:r>
      </w:p>
    </w:sdtContent>
  </w:sdt>
  <w:p w14:paraId="02C78AE1" w14:textId="77777777" w:rsidR="00D046FA" w:rsidRDefault="00D046FA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2BE96A" w14:textId="77777777" w:rsidR="00815192" w:rsidRDefault="00815192">
      <w:pPr>
        <w:spacing w:after="0" w:line="240" w:lineRule="auto"/>
      </w:pPr>
      <w:r>
        <w:separator/>
      </w:r>
    </w:p>
  </w:footnote>
  <w:footnote w:type="continuationSeparator" w:id="0">
    <w:p w14:paraId="73E91C69" w14:textId="77777777" w:rsidR="00815192" w:rsidRDefault="008151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7B6845"/>
    <w:multiLevelType w:val="hybridMultilevel"/>
    <w:tmpl w:val="00000000"/>
    <w:lvl w:ilvl="0" w:tplc="BEA0A4FE">
      <w:start w:val="1"/>
      <w:numFmt w:val="decimal"/>
      <w:lvlText w:val="%1."/>
      <w:lvlJc w:val="left"/>
      <w:pPr>
        <w:ind w:left="760" w:hanging="360"/>
      </w:pPr>
    </w:lvl>
    <w:lvl w:ilvl="1" w:tplc="23DAA598">
      <w:start w:val="1"/>
      <w:numFmt w:val="decimal"/>
      <w:lvlText w:val=""/>
      <w:lvlJc w:val="left"/>
    </w:lvl>
    <w:lvl w:ilvl="2" w:tplc="2DD23A6E">
      <w:start w:val="1"/>
      <w:numFmt w:val="decimal"/>
      <w:lvlText w:val=""/>
      <w:lvlJc w:val="left"/>
    </w:lvl>
    <w:lvl w:ilvl="3" w:tplc="03563ADC">
      <w:start w:val="1"/>
      <w:numFmt w:val="decimal"/>
      <w:lvlText w:val=""/>
      <w:lvlJc w:val="left"/>
    </w:lvl>
    <w:lvl w:ilvl="4" w:tplc="69765F94">
      <w:start w:val="1"/>
      <w:numFmt w:val="decimal"/>
      <w:lvlText w:val=""/>
      <w:lvlJc w:val="left"/>
    </w:lvl>
    <w:lvl w:ilvl="5" w:tplc="27E60DD6">
      <w:start w:val="1"/>
      <w:numFmt w:val="decimal"/>
      <w:lvlText w:val=""/>
      <w:lvlJc w:val="left"/>
    </w:lvl>
    <w:lvl w:ilvl="6" w:tplc="428C7A56">
      <w:start w:val="1"/>
      <w:numFmt w:val="decimal"/>
      <w:lvlText w:val=""/>
      <w:lvlJc w:val="left"/>
    </w:lvl>
    <w:lvl w:ilvl="7" w:tplc="97F63AEE">
      <w:start w:val="1"/>
      <w:numFmt w:val="decimal"/>
      <w:lvlText w:val=""/>
      <w:lvlJc w:val="left"/>
    </w:lvl>
    <w:lvl w:ilvl="8" w:tplc="346C9B0A">
      <w:start w:val="1"/>
      <w:numFmt w:val="decimal"/>
      <w:lvlText w:val=""/>
      <w:lvlJc w:val="left"/>
    </w:lvl>
  </w:abstractNum>
  <w:abstractNum w:abstractNumId="1" w15:restartNumberingAfterBreak="0">
    <w:nsid w:val="0E103A34"/>
    <w:multiLevelType w:val="hybridMultilevel"/>
    <w:tmpl w:val="24461C46"/>
    <w:lvl w:ilvl="0" w:tplc="A1EE9D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778A0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3C2D4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282B6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67C63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30EB4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E54E7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0C2C2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AF8B8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12B74382"/>
    <w:multiLevelType w:val="hybridMultilevel"/>
    <w:tmpl w:val="00000000"/>
    <w:lvl w:ilvl="0" w:tplc="052E1DE8">
      <w:start w:val="1"/>
      <w:numFmt w:val="decimal"/>
      <w:lvlText w:val="(%1)"/>
      <w:lvlJc w:val="left"/>
      <w:pPr>
        <w:ind w:left="1080" w:hanging="360"/>
      </w:pPr>
    </w:lvl>
    <w:lvl w:ilvl="1" w:tplc="9AAA157A">
      <w:start w:val="1"/>
      <w:numFmt w:val="decimal"/>
      <w:lvlText w:val=""/>
      <w:lvlJc w:val="left"/>
    </w:lvl>
    <w:lvl w:ilvl="2" w:tplc="59C8DD88">
      <w:start w:val="1"/>
      <w:numFmt w:val="decimal"/>
      <w:lvlText w:val=""/>
      <w:lvlJc w:val="left"/>
    </w:lvl>
    <w:lvl w:ilvl="3" w:tplc="4C8CEB46">
      <w:start w:val="1"/>
      <w:numFmt w:val="decimal"/>
      <w:lvlText w:val=""/>
      <w:lvlJc w:val="left"/>
    </w:lvl>
    <w:lvl w:ilvl="4" w:tplc="A3AC6C0C">
      <w:start w:val="1"/>
      <w:numFmt w:val="decimal"/>
      <w:lvlText w:val=""/>
      <w:lvlJc w:val="left"/>
    </w:lvl>
    <w:lvl w:ilvl="5" w:tplc="726036E6">
      <w:start w:val="1"/>
      <w:numFmt w:val="decimal"/>
      <w:lvlText w:val=""/>
      <w:lvlJc w:val="left"/>
    </w:lvl>
    <w:lvl w:ilvl="6" w:tplc="8B66481C">
      <w:start w:val="1"/>
      <w:numFmt w:val="decimal"/>
      <w:lvlText w:val=""/>
      <w:lvlJc w:val="left"/>
    </w:lvl>
    <w:lvl w:ilvl="7" w:tplc="D77E91EC">
      <w:start w:val="1"/>
      <w:numFmt w:val="decimal"/>
      <w:lvlText w:val=""/>
      <w:lvlJc w:val="left"/>
    </w:lvl>
    <w:lvl w:ilvl="8" w:tplc="AE429862">
      <w:start w:val="1"/>
      <w:numFmt w:val="decimal"/>
      <w:lvlText w:val=""/>
      <w:lvlJc w:val="left"/>
    </w:lvl>
  </w:abstractNum>
  <w:abstractNum w:abstractNumId="3" w15:restartNumberingAfterBreak="0">
    <w:nsid w:val="170FBD96"/>
    <w:multiLevelType w:val="hybridMultilevel"/>
    <w:tmpl w:val="00000000"/>
    <w:lvl w:ilvl="0" w:tplc="2682B4E6">
      <w:start w:val="4"/>
      <w:numFmt w:val="decimal"/>
      <w:lvlText w:val="-"/>
      <w:lvlJc w:val="left"/>
      <w:pPr>
        <w:ind w:left="760" w:hanging="360"/>
      </w:pPr>
      <w:rPr>
        <w:rFonts w:ascii="Times New Roman" w:eastAsia="Times New Roman" w:hAnsi="Times New Roman" w:cs="Times New Roman"/>
      </w:rPr>
    </w:lvl>
    <w:lvl w:ilvl="1" w:tplc="73C49FE2">
      <w:start w:val="1"/>
      <w:numFmt w:val="decimal"/>
      <w:lvlText w:val=""/>
      <w:lvlJc w:val="left"/>
    </w:lvl>
    <w:lvl w:ilvl="2" w:tplc="141266E0">
      <w:start w:val="1"/>
      <w:numFmt w:val="decimal"/>
      <w:lvlText w:val=""/>
      <w:lvlJc w:val="left"/>
    </w:lvl>
    <w:lvl w:ilvl="3" w:tplc="01764FB8">
      <w:start w:val="1"/>
      <w:numFmt w:val="decimal"/>
      <w:lvlText w:val=""/>
      <w:lvlJc w:val="left"/>
    </w:lvl>
    <w:lvl w:ilvl="4" w:tplc="D7FC946C">
      <w:start w:val="1"/>
      <w:numFmt w:val="decimal"/>
      <w:lvlText w:val=""/>
      <w:lvlJc w:val="left"/>
    </w:lvl>
    <w:lvl w:ilvl="5" w:tplc="69369604">
      <w:start w:val="1"/>
      <w:numFmt w:val="decimal"/>
      <w:lvlText w:val=""/>
      <w:lvlJc w:val="left"/>
    </w:lvl>
    <w:lvl w:ilvl="6" w:tplc="B3AA0E9E">
      <w:start w:val="1"/>
      <w:numFmt w:val="decimal"/>
      <w:lvlText w:val=""/>
      <w:lvlJc w:val="left"/>
    </w:lvl>
    <w:lvl w:ilvl="7" w:tplc="3D008E34">
      <w:start w:val="1"/>
      <w:numFmt w:val="decimal"/>
      <w:lvlText w:val=""/>
      <w:lvlJc w:val="left"/>
    </w:lvl>
    <w:lvl w:ilvl="8" w:tplc="CCF80248">
      <w:start w:val="1"/>
      <w:numFmt w:val="decimal"/>
      <w:lvlText w:val=""/>
      <w:lvlJc w:val="left"/>
    </w:lvl>
  </w:abstractNum>
  <w:abstractNum w:abstractNumId="4" w15:restartNumberingAfterBreak="0">
    <w:nsid w:val="1EBF3021"/>
    <w:multiLevelType w:val="hybridMultilevel"/>
    <w:tmpl w:val="2F36718C"/>
    <w:lvl w:ilvl="0" w:tplc="8ADE07CA">
      <w:start w:val="1"/>
      <w:numFmt w:val="decimal"/>
      <w:lvlText w:val="%1."/>
      <w:lvlJc w:val="left"/>
      <w:pPr>
        <w:ind w:left="1440" w:hanging="360"/>
      </w:pPr>
    </w:lvl>
    <w:lvl w:ilvl="1" w:tplc="3A7AA9D8">
      <w:start w:val="1"/>
      <w:numFmt w:val="decimal"/>
      <w:lvlText w:val="%2."/>
      <w:lvlJc w:val="left"/>
      <w:pPr>
        <w:ind w:left="1440" w:hanging="360"/>
      </w:pPr>
    </w:lvl>
    <w:lvl w:ilvl="2" w:tplc="3FECCE66">
      <w:start w:val="1"/>
      <w:numFmt w:val="decimal"/>
      <w:lvlText w:val="%3."/>
      <w:lvlJc w:val="left"/>
      <w:pPr>
        <w:ind w:left="1440" w:hanging="360"/>
      </w:pPr>
    </w:lvl>
    <w:lvl w:ilvl="3" w:tplc="AFB2B88C">
      <w:start w:val="1"/>
      <w:numFmt w:val="decimal"/>
      <w:lvlText w:val="%4."/>
      <w:lvlJc w:val="left"/>
      <w:pPr>
        <w:ind w:left="1440" w:hanging="360"/>
      </w:pPr>
    </w:lvl>
    <w:lvl w:ilvl="4" w:tplc="76565E7A">
      <w:start w:val="1"/>
      <w:numFmt w:val="decimal"/>
      <w:lvlText w:val="%5."/>
      <w:lvlJc w:val="left"/>
      <w:pPr>
        <w:ind w:left="1440" w:hanging="360"/>
      </w:pPr>
    </w:lvl>
    <w:lvl w:ilvl="5" w:tplc="EFDA3E86">
      <w:start w:val="1"/>
      <w:numFmt w:val="decimal"/>
      <w:lvlText w:val="%6."/>
      <w:lvlJc w:val="left"/>
      <w:pPr>
        <w:ind w:left="1440" w:hanging="360"/>
      </w:pPr>
    </w:lvl>
    <w:lvl w:ilvl="6" w:tplc="EEF84182">
      <w:start w:val="1"/>
      <w:numFmt w:val="decimal"/>
      <w:lvlText w:val="%7."/>
      <w:lvlJc w:val="left"/>
      <w:pPr>
        <w:ind w:left="1440" w:hanging="360"/>
      </w:pPr>
    </w:lvl>
    <w:lvl w:ilvl="7" w:tplc="976CA5C8">
      <w:start w:val="1"/>
      <w:numFmt w:val="decimal"/>
      <w:lvlText w:val="%8."/>
      <w:lvlJc w:val="left"/>
      <w:pPr>
        <w:ind w:left="1440" w:hanging="360"/>
      </w:pPr>
    </w:lvl>
    <w:lvl w:ilvl="8" w:tplc="8C949F0A">
      <w:start w:val="1"/>
      <w:numFmt w:val="decimal"/>
      <w:lvlText w:val="%9."/>
      <w:lvlJc w:val="left"/>
      <w:pPr>
        <w:ind w:left="1440" w:hanging="360"/>
      </w:pPr>
    </w:lvl>
  </w:abstractNum>
  <w:abstractNum w:abstractNumId="5" w15:restartNumberingAfterBreak="0">
    <w:nsid w:val="29464400"/>
    <w:multiLevelType w:val="hybridMultilevel"/>
    <w:tmpl w:val="00000000"/>
    <w:lvl w:ilvl="0" w:tplc="290ABA5A">
      <w:start w:val="4"/>
      <w:numFmt w:val="decimal"/>
      <w:lvlText w:val="-"/>
      <w:lvlJc w:val="left"/>
      <w:pPr>
        <w:ind w:left="760" w:hanging="360"/>
      </w:pPr>
      <w:rPr>
        <w:rFonts w:ascii="Times New Roman" w:eastAsia="Times New Roman" w:hAnsi="Times New Roman" w:cs="Times New Roman"/>
      </w:rPr>
    </w:lvl>
    <w:lvl w:ilvl="1" w:tplc="AF48DF26">
      <w:start w:val="1"/>
      <w:numFmt w:val="decimal"/>
      <w:lvlText w:val=""/>
      <w:lvlJc w:val="left"/>
    </w:lvl>
    <w:lvl w:ilvl="2" w:tplc="64D6F616">
      <w:start w:val="1"/>
      <w:numFmt w:val="decimal"/>
      <w:lvlText w:val=""/>
      <w:lvlJc w:val="left"/>
    </w:lvl>
    <w:lvl w:ilvl="3" w:tplc="645C99C2">
      <w:start w:val="1"/>
      <w:numFmt w:val="decimal"/>
      <w:lvlText w:val=""/>
      <w:lvlJc w:val="left"/>
    </w:lvl>
    <w:lvl w:ilvl="4" w:tplc="1B805BA4">
      <w:start w:val="1"/>
      <w:numFmt w:val="decimal"/>
      <w:lvlText w:val=""/>
      <w:lvlJc w:val="left"/>
    </w:lvl>
    <w:lvl w:ilvl="5" w:tplc="2CEE1574">
      <w:start w:val="1"/>
      <w:numFmt w:val="decimal"/>
      <w:lvlText w:val=""/>
      <w:lvlJc w:val="left"/>
    </w:lvl>
    <w:lvl w:ilvl="6" w:tplc="6552515E">
      <w:start w:val="1"/>
      <w:numFmt w:val="decimal"/>
      <w:lvlText w:val=""/>
      <w:lvlJc w:val="left"/>
    </w:lvl>
    <w:lvl w:ilvl="7" w:tplc="017E89FC">
      <w:start w:val="1"/>
      <w:numFmt w:val="decimal"/>
      <w:lvlText w:val=""/>
      <w:lvlJc w:val="left"/>
    </w:lvl>
    <w:lvl w:ilvl="8" w:tplc="F6F8411C">
      <w:start w:val="1"/>
      <w:numFmt w:val="decimal"/>
      <w:lvlText w:val=""/>
      <w:lvlJc w:val="left"/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2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DateAndTime/>
  <w:bordersDoNotSurroundHeader/>
  <w:bordersDoNotSurroundFooter/>
  <w:proofState w:spelling="clean" w:grammar="clean"/>
  <w:trackRevisions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2arrwv3x2p26e2rt2vxp045va52rsz5a55&quot;&gt;Suppelementary method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/record-ids&gt;&lt;/item&gt;&lt;/Libraries&gt;"/>
    <w:docVar w:name="is_review_method" w:val="Normal"/>
    <w:docVar w:name="is_sampling_method" w:val="categorical"/>
  </w:docVars>
  <w:rsids>
    <w:rsidRoot w:val="00D749E6"/>
    <w:rsid w:val="000202DA"/>
    <w:rsid w:val="00025F8A"/>
    <w:rsid w:val="00044E3F"/>
    <w:rsid w:val="0006193E"/>
    <w:rsid w:val="00065F8A"/>
    <w:rsid w:val="00073FE8"/>
    <w:rsid w:val="0009054B"/>
    <w:rsid w:val="0009637C"/>
    <w:rsid w:val="00096FBF"/>
    <w:rsid w:val="000A397E"/>
    <w:rsid w:val="000A72DD"/>
    <w:rsid w:val="000B301A"/>
    <w:rsid w:val="000D031E"/>
    <w:rsid w:val="000D0DDA"/>
    <w:rsid w:val="000D3D8E"/>
    <w:rsid w:val="000F0EDA"/>
    <w:rsid w:val="00102943"/>
    <w:rsid w:val="001127E5"/>
    <w:rsid w:val="0011288B"/>
    <w:rsid w:val="00114846"/>
    <w:rsid w:val="00115705"/>
    <w:rsid w:val="00115F97"/>
    <w:rsid w:val="001170A6"/>
    <w:rsid w:val="00120282"/>
    <w:rsid w:val="00130626"/>
    <w:rsid w:val="00135DA3"/>
    <w:rsid w:val="00171A6E"/>
    <w:rsid w:val="001727FF"/>
    <w:rsid w:val="00180046"/>
    <w:rsid w:val="001843BF"/>
    <w:rsid w:val="001A5901"/>
    <w:rsid w:val="001A738B"/>
    <w:rsid w:val="001B413C"/>
    <w:rsid w:val="001B68A5"/>
    <w:rsid w:val="001C1B3A"/>
    <w:rsid w:val="001C2653"/>
    <w:rsid w:val="001D23B6"/>
    <w:rsid w:val="001F5B87"/>
    <w:rsid w:val="00203F7D"/>
    <w:rsid w:val="00205FCC"/>
    <w:rsid w:val="002120DF"/>
    <w:rsid w:val="002233D7"/>
    <w:rsid w:val="00224981"/>
    <w:rsid w:val="002256FE"/>
    <w:rsid w:val="00230CA8"/>
    <w:rsid w:val="00234207"/>
    <w:rsid w:val="002477A9"/>
    <w:rsid w:val="00274059"/>
    <w:rsid w:val="002751E3"/>
    <w:rsid w:val="002811AE"/>
    <w:rsid w:val="002902A5"/>
    <w:rsid w:val="002A4DBE"/>
    <w:rsid w:val="002A75B0"/>
    <w:rsid w:val="002C6BE1"/>
    <w:rsid w:val="002C6CB7"/>
    <w:rsid w:val="002E14CF"/>
    <w:rsid w:val="002E504C"/>
    <w:rsid w:val="0030387D"/>
    <w:rsid w:val="0030752F"/>
    <w:rsid w:val="00311B9F"/>
    <w:rsid w:val="00313A4B"/>
    <w:rsid w:val="003277F9"/>
    <w:rsid w:val="003336FD"/>
    <w:rsid w:val="00333880"/>
    <w:rsid w:val="00340F7C"/>
    <w:rsid w:val="00344C8A"/>
    <w:rsid w:val="00346B28"/>
    <w:rsid w:val="00347541"/>
    <w:rsid w:val="00354017"/>
    <w:rsid w:val="00354F0C"/>
    <w:rsid w:val="00363A18"/>
    <w:rsid w:val="00363A3B"/>
    <w:rsid w:val="00363ABF"/>
    <w:rsid w:val="0036528F"/>
    <w:rsid w:val="00385FA2"/>
    <w:rsid w:val="00392423"/>
    <w:rsid w:val="0039798F"/>
    <w:rsid w:val="003A19A3"/>
    <w:rsid w:val="003A6210"/>
    <w:rsid w:val="003B1925"/>
    <w:rsid w:val="003E60CC"/>
    <w:rsid w:val="003F0323"/>
    <w:rsid w:val="004001EC"/>
    <w:rsid w:val="00400B9F"/>
    <w:rsid w:val="00412335"/>
    <w:rsid w:val="00415D3B"/>
    <w:rsid w:val="00422671"/>
    <w:rsid w:val="004317A7"/>
    <w:rsid w:val="0043372A"/>
    <w:rsid w:val="004379F8"/>
    <w:rsid w:val="0044083B"/>
    <w:rsid w:val="00441513"/>
    <w:rsid w:val="004430B5"/>
    <w:rsid w:val="004525DA"/>
    <w:rsid w:val="00461A7D"/>
    <w:rsid w:val="00463185"/>
    <w:rsid w:val="0046404D"/>
    <w:rsid w:val="004765C8"/>
    <w:rsid w:val="00480D00"/>
    <w:rsid w:val="0048251E"/>
    <w:rsid w:val="00496721"/>
    <w:rsid w:val="00497AEC"/>
    <w:rsid w:val="004A0BA1"/>
    <w:rsid w:val="004B1AB4"/>
    <w:rsid w:val="004B392E"/>
    <w:rsid w:val="004B394E"/>
    <w:rsid w:val="004C341D"/>
    <w:rsid w:val="004C4676"/>
    <w:rsid w:val="004C652C"/>
    <w:rsid w:val="004E2DD5"/>
    <w:rsid w:val="004F33CC"/>
    <w:rsid w:val="004F34E9"/>
    <w:rsid w:val="004F3FFC"/>
    <w:rsid w:val="004F5D7E"/>
    <w:rsid w:val="004F657A"/>
    <w:rsid w:val="00504CF7"/>
    <w:rsid w:val="00506D09"/>
    <w:rsid w:val="00516E14"/>
    <w:rsid w:val="0052290F"/>
    <w:rsid w:val="00536077"/>
    <w:rsid w:val="00542F47"/>
    <w:rsid w:val="00543CD2"/>
    <w:rsid w:val="00550394"/>
    <w:rsid w:val="00554676"/>
    <w:rsid w:val="00557218"/>
    <w:rsid w:val="005646B6"/>
    <w:rsid w:val="00565BA7"/>
    <w:rsid w:val="00571F34"/>
    <w:rsid w:val="005720BE"/>
    <w:rsid w:val="0059650A"/>
    <w:rsid w:val="0059786E"/>
    <w:rsid w:val="005A79FD"/>
    <w:rsid w:val="005B7B2C"/>
    <w:rsid w:val="005E0161"/>
    <w:rsid w:val="005E108B"/>
    <w:rsid w:val="006138E2"/>
    <w:rsid w:val="00617B23"/>
    <w:rsid w:val="00631D08"/>
    <w:rsid w:val="00633E57"/>
    <w:rsid w:val="00646FA8"/>
    <w:rsid w:val="00660C1A"/>
    <w:rsid w:val="00662EE4"/>
    <w:rsid w:val="00677F93"/>
    <w:rsid w:val="00680E26"/>
    <w:rsid w:val="006848E5"/>
    <w:rsid w:val="00687EA3"/>
    <w:rsid w:val="00694789"/>
    <w:rsid w:val="006A66ED"/>
    <w:rsid w:val="006B1333"/>
    <w:rsid w:val="006B2B75"/>
    <w:rsid w:val="006B56FA"/>
    <w:rsid w:val="006C3446"/>
    <w:rsid w:val="006C7FB2"/>
    <w:rsid w:val="006D1C7E"/>
    <w:rsid w:val="006D20DE"/>
    <w:rsid w:val="006D21FE"/>
    <w:rsid w:val="006F0375"/>
    <w:rsid w:val="006F4181"/>
    <w:rsid w:val="006F6F47"/>
    <w:rsid w:val="0070000E"/>
    <w:rsid w:val="00705276"/>
    <w:rsid w:val="007055D4"/>
    <w:rsid w:val="0071692F"/>
    <w:rsid w:val="00723C53"/>
    <w:rsid w:val="00731556"/>
    <w:rsid w:val="0074047B"/>
    <w:rsid w:val="00744F08"/>
    <w:rsid w:val="00745F52"/>
    <w:rsid w:val="00761AC2"/>
    <w:rsid w:val="007675F3"/>
    <w:rsid w:val="00767F66"/>
    <w:rsid w:val="0078368D"/>
    <w:rsid w:val="00793245"/>
    <w:rsid w:val="00797731"/>
    <w:rsid w:val="007B0F87"/>
    <w:rsid w:val="007B6DD4"/>
    <w:rsid w:val="007C0A72"/>
    <w:rsid w:val="007C768D"/>
    <w:rsid w:val="007D6AAA"/>
    <w:rsid w:val="008037F6"/>
    <w:rsid w:val="008122E3"/>
    <w:rsid w:val="0081425F"/>
    <w:rsid w:val="00814659"/>
    <w:rsid w:val="00815192"/>
    <w:rsid w:val="00823310"/>
    <w:rsid w:val="0084009E"/>
    <w:rsid w:val="00840D3A"/>
    <w:rsid w:val="00843B16"/>
    <w:rsid w:val="00855A01"/>
    <w:rsid w:val="008650EF"/>
    <w:rsid w:val="0087742F"/>
    <w:rsid w:val="00880FE6"/>
    <w:rsid w:val="00883327"/>
    <w:rsid w:val="008A184D"/>
    <w:rsid w:val="008B3E81"/>
    <w:rsid w:val="008B68CB"/>
    <w:rsid w:val="008C491C"/>
    <w:rsid w:val="008C670A"/>
    <w:rsid w:val="008D0F61"/>
    <w:rsid w:val="008D1B7F"/>
    <w:rsid w:val="008D4910"/>
    <w:rsid w:val="008E3D71"/>
    <w:rsid w:val="009113CD"/>
    <w:rsid w:val="009147EF"/>
    <w:rsid w:val="00924BAE"/>
    <w:rsid w:val="00925F67"/>
    <w:rsid w:val="009301F4"/>
    <w:rsid w:val="00935674"/>
    <w:rsid w:val="00940055"/>
    <w:rsid w:val="00945252"/>
    <w:rsid w:val="00946AE4"/>
    <w:rsid w:val="00954588"/>
    <w:rsid w:val="009571F8"/>
    <w:rsid w:val="009662F2"/>
    <w:rsid w:val="00980376"/>
    <w:rsid w:val="00980E12"/>
    <w:rsid w:val="0098481B"/>
    <w:rsid w:val="009863C3"/>
    <w:rsid w:val="009B1AB5"/>
    <w:rsid w:val="009C33CC"/>
    <w:rsid w:val="009C42CA"/>
    <w:rsid w:val="009D0BE4"/>
    <w:rsid w:val="009D2365"/>
    <w:rsid w:val="009E372C"/>
    <w:rsid w:val="009E3ACC"/>
    <w:rsid w:val="009F10A5"/>
    <w:rsid w:val="009F4F11"/>
    <w:rsid w:val="009F50BB"/>
    <w:rsid w:val="009F7B71"/>
    <w:rsid w:val="00A01560"/>
    <w:rsid w:val="00A0702D"/>
    <w:rsid w:val="00A13710"/>
    <w:rsid w:val="00A15C8E"/>
    <w:rsid w:val="00A34A64"/>
    <w:rsid w:val="00A37897"/>
    <w:rsid w:val="00A4053A"/>
    <w:rsid w:val="00A5310A"/>
    <w:rsid w:val="00A63667"/>
    <w:rsid w:val="00A8346B"/>
    <w:rsid w:val="00A8747E"/>
    <w:rsid w:val="00A93EAB"/>
    <w:rsid w:val="00AA740E"/>
    <w:rsid w:val="00AB34AC"/>
    <w:rsid w:val="00AC4B27"/>
    <w:rsid w:val="00AC6D46"/>
    <w:rsid w:val="00AC74DA"/>
    <w:rsid w:val="00AD0B17"/>
    <w:rsid w:val="00AD0C47"/>
    <w:rsid w:val="00AD2C08"/>
    <w:rsid w:val="00AD43E5"/>
    <w:rsid w:val="00AE1148"/>
    <w:rsid w:val="00AF1DB8"/>
    <w:rsid w:val="00AF5D2A"/>
    <w:rsid w:val="00B30F87"/>
    <w:rsid w:val="00B325AE"/>
    <w:rsid w:val="00B344DA"/>
    <w:rsid w:val="00B441D2"/>
    <w:rsid w:val="00B515A7"/>
    <w:rsid w:val="00B54D18"/>
    <w:rsid w:val="00B5669C"/>
    <w:rsid w:val="00B56C15"/>
    <w:rsid w:val="00B730E6"/>
    <w:rsid w:val="00B74C33"/>
    <w:rsid w:val="00B762DD"/>
    <w:rsid w:val="00B84807"/>
    <w:rsid w:val="00B903A3"/>
    <w:rsid w:val="00BA0C8E"/>
    <w:rsid w:val="00BB3CF9"/>
    <w:rsid w:val="00BC6F0B"/>
    <w:rsid w:val="00BC7AE2"/>
    <w:rsid w:val="00BE7202"/>
    <w:rsid w:val="00C165FB"/>
    <w:rsid w:val="00C36F01"/>
    <w:rsid w:val="00C449BD"/>
    <w:rsid w:val="00C46AEC"/>
    <w:rsid w:val="00C52445"/>
    <w:rsid w:val="00C63850"/>
    <w:rsid w:val="00C63DF4"/>
    <w:rsid w:val="00C651B3"/>
    <w:rsid w:val="00C74B7B"/>
    <w:rsid w:val="00C757B6"/>
    <w:rsid w:val="00C84D67"/>
    <w:rsid w:val="00C95889"/>
    <w:rsid w:val="00CA2A8C"/>
    <w:rsid w:val="00CB1373"/>
    <w:rsid w:val="00CB27AC"/>
    <w:rsid w:val="00CD5054"/>
    <w:rsid w:val="00CD7091"/>
    <w:rsid w:val="00CE71BA"/>
    <w:rsid w:val="00D00971"/>
    <w:rsid w:val="00D03237"/>
    <w:rsid w:val="00D046FA"/>
    <w:rsid w:val="00D0718F"/>
    <w:rsid w:val="00D3006F"/>
    <w:rsid w:val="00D356DC"/>
    <w:rsid w:val="00D4066A"/>
    <w:rsid w:val="00D40A92"/>
    <w:rsid w:val="00D40ACF"/>
    <w:rsid w:val="00D451CF"/>
    <w:rsid w:val="00D50F8B"/>
    <w:rsid w:val="00D566BC"/>
    <w:rsid w:val="00D60926"/>
    <w:rsid w:val="00D7048D"/>
    <w:rsid w:val="00D7226C"/>
    <w:rsid w:val="00D749E6"/>
    <w:rsid w:val="00D94F49"/>
    <w:rsid w:val="00DB3A7E"/>
    <w:rsid w:val="00DB4960"/>
    <w:rsid w:val="00DD144F"/>
    <w:rsid w:val="00DE677F"/>
    <w:rsid w:val="00DF7E73"/>
    <w:rsid w:val="00E10D4B"/>
    <w:rsid w:val="00E16EAC"/>
    <w:rsid w:val="00E21291"/>
    <w:rsid w:val="00E23413"/>
    <w:rsid w:val="00E552DE"/>
    <w:rsid w:val="00E56798"/>
    <w:rsid w:val="00E7237A"/>
    <w:rsid w:val="00E841AD"/>
    <w:rsid w:val="00E84246"/>
    <w:rsid w:val="00E9330C"/>
    <w:rsid w:val="00EB0D1A"/>
    <w:rsid w:val="00EB2B3E"/>
    <w:rsid w:val="00EB5389"/>
    <w:rsid w:val="00EB6635"/>
    <w:rsid w:val="00EB73E5"/>
    <w:rsid w:val="00EC07A6"/>
    <w:rsid w:val="00EC2953"/>
    <w:rsid w:val="00EC74BE"/>
    <w:rsid w:val="00EC76FD"/>
    <w:rsid w:val="00ED6BD6"/>
    <w:rsid w:val="00EE2ECA"/>
    <w:rsid w:val="00F01CBE"/>
    <w:rsid w:val="00F01F92"/>
    <w:rsid w:val="00F107CB"/>
    <w:rsid w:val="00F21005"/>
    <w:rsid w:val="00F27132"/>
    <w:rsid w:val="00F35018"/>
    <w:rsid w:val="00F353D6"/>
    <w:rsid w:val="00F5431B"/>
    <w:rsid w:val="00F565D2"/>
    <w:rsid w:val="00F60684"/>
    <w:rsid w:val="00F85B45"/>
    <w:rsid w:val="00F92FCE"/>
    <w:rsid w:val="00FB67FF"/>
    <w:rsid w:val="00FB6B66"/>
    <w:rsid w:val="00FD2329"/>
    <w:rsid w:val="00FE2EE0"/>
    <w:rsid w:val="00FE3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800F6A"/>
  <w15:docId w15:val="{CDB2F984-5BDD-4B60-BDE2-AF2A779C0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Preformatted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character" w:styleId="a4">
    <w:name w:val="line number"/>
    <w:basedOn w:val="a0"/>
  </w:style>
  <w:style w:type="paragraph" w:styleId="a5">
    <w:name w:val="header"/>
    <w:basedOn w:val="a"/>
    <w:pPr>
      <w:tabs>
        <w:tab w:val="center" w:pos="4513"/>
        <w:tab w:val="right" w:pos="9026"/>
      </w:tabs>
      <w:snapToGrid w:val="0"/>
    </w:pPr>
  </w:style>
  <w:style w:type="paragraph" w:styleId="a6">
    <w:name w:val="footer"/>
    <w:basedOn w:val="a"/>
    <w:link w:val="Char"/>
    <w:uiPriority w:val="99"/>
    <w:pPr>
      <w:tabs>
        <w:tab w:val="center" w:pos="4513"/>
        <w:tab w:val="right" w:pos="9026"/>
      </w:tabs>
      <w:snapToGrid w:val="0"/>
    </w:pPr>
  </w:style>
  <w:style w:type="paragraph" w:styleId="a7">
    <w:name w:val="List Paragraph"/>
    <w:basedOn w:val="a"/>
    <w:pPr>
      <w:ind w:left="800"/>
    </w:pPr>
  </w:style>
  <w:style w:type="character" w:styleId="a8">
    <w:name w:val="Hyperlink"/>
    <w:rPr>
      <w:color w:val="0000FF"/>
      <w:u w:val="single"/>
    </w:rPr>
  </w:style>
  <w:style w:type="paragraph" w:customStyle="1" w:styleId="EndNoteBibliographyTitle">
    <w:name w:val="EndNote Bibliography Title"/>
    <w:basedOn w:val="a"/>
    <w:qFormat/>
    <w:pPr>
      <w:spacing w:after="0"/>
      <w:jc w:val="center"/>
    </w:pPr>
    <w:rPr>
      <w:rFonts w:ascii="Calibri" w:eastAsia="Calibri" w:hAnsi="Calibri" w:cs="Calibri"/>
    </w:rPr>
  </w:style>
  <w:style w:type="paragraph" w:customStyle="1" w:styleId="EndNoteBibliography">
    <w:name w:val="EndNote Bibliography"/>
    <w:basedOn w:val="a"/>
    <w:pPr>
      <w:spacing w:line="240" w:lineRule="auto"/>
      <w:jc w:val="both"/>
    </w:pPr>
    <w:rPr>
      <w:rFonts w:ascii="Calibri" w:eastAsia="Calibri" w:hAnsi="Calibri" w:cs="Calibri"/>
    </w:rPr>
  </w:style>
  <w:style w:type="character" w:styleId="a9">
    <w:name w:val="FollowedHyperlink"/>
    <w:basedOn w:val="a0"/>
    <w:rPr>
      <w:color w:val="954F72"/>
      <w:u w:val="single"/>
    </w:rPr>
  </w:style>
  <w:style w:type="paragraph" w:styleId="aa">
    <w:name w:val="Normal (Web)"/>
    <w:basedOn w:val="a"/>
    <w:qFormat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</w:rPr>
  </w:style>
  <w:style w:type="character" w:styleId="ab">
    <w:name w:val="annotation reference"/>
    <w:basedOn w:val="a0"/>
    <w:rPr>
      <w:sz w:val="18"/>
    </w:rPr>
  </w:style>
  <w:style w:type="paragraph" w:styleId="ac">
    <w:name w:val="annotation text"/>
    <w:basedOn w:val="a"/>
  </w:style>
  <w:style w:type="paragraph" w:styleId="ad">
    <w:name w:val="annotation subject"/>
    <w:basedOn w:val="ac"/>
    <w:rPr>
      <w:b/>
    </w:rPr>
  </w:style>
  <w:style w:type="paragraph" w:styleId="ae">
    <w:name w:val="Balloon Text"/>
    <w:basedOn w:val="a"/>
    <w:pPr>
      <w:spacing w:after="0" w:line="240" w:lineRule="auto"/>
    </w:pPr>
    <w:rPr>
      <w:rFonts w:ascii="Calibri Light" w:eastAsia="Calibri Light" w:hAnsi="Calibri Light" w:cs="Calibri Light"/>
      <w:sz w:val="18"/>
    </w:rPr>
  </w:style>
  <w:style w:type="paragraph" w:styleId="af">
    <w:name w:val="Revision"/>
    <w:pPr>
      <w:spacing w:after="0" w:line="240" w:lineRule="auto"/>
    </w:p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0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1">
    <w:name w:val="Normal Indent"/>
    <w:basedOn w:val="a"/>
    <w:qFormat/>
    <w:pPr>
      <w:ind w:firstLine="480"/>
    </w:p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2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3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</w:rPr>
  </w:style>
  <w:style w:type="paragraph" w:customStyle="1" w:styleId="CommentText0">
    <w:name w:val="Comment Text_0"/>
    <w:basedOn w:val="a"/>
    <w:pPr>
      <w:spacing w:after="0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hd w:val="clear" w:color="auto" w:fill="FFF5ED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character" w:customStyle="1" w:styleId="1">
    <w:name w:val="확인되지 않은 멘션1"/>
    <w:basedOn w:val="a0"/>
    <w:uiPriority w:val="99"/>
    <w:rsid w:val="005E108B"/>
    <w:rPr>
      <w:color w:val="605E5C"/>
      <w:shd w:val="clear" w:color="auto" w:fill="E1DFDD"/>
    </w:rPr>
  </w:style>
  <w:style w:type="character" w:styleId="af4">
    <w:name w:val="Placeholder Text"/>
    <w:basedOn w:val="a0"/>
    <w:uiPriority w:val="99"/>
    <w:semiHidden/>
    <w:rsid w:val="005E108B"/>
    <w:rPr>
      <w:color w:val="808080"/>
    </w:rPr>
  </w:style>
  <w:style w:type="character" w:customStyle="1" w:styleId="20">
    <w:name w:val="확인되지 않은 멘션2"/>
    <w:basedOn w:val="a0"/>
    <w:uiPriority w:val="99"/>
    <w:semiHidden/>
    <w:unhideWhenUsed/>
    <w:rsid w:val="009113CD"/>
    <w:rPr>
      <w:color w:val="605E5C"/>
      <w:shd w:val="clear" w:color="auto" w:fill="E1DFDD"/>
    </w:rPr>
  </w:style>
  <w:style w:type="character" w:customStyle="1" w:styleId="Char">
    <w:name w:val="바닥글 Char"/>
    <w:basedOn w:val="a0"/>
    <w:link w:val="a6"/>
    <w:uiPriority w:val="99"/>
    <w:rsid w:val="00C651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337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5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E5DEA98-12E5-4A06-A6D3-E730BB0DE07F}">
  <we:reference id="wa200001361" version="2.2.1.0" store="en-US" storeType="omex"/>
  <we:alternateReferences>
    <we:reference id="wa200001361" version="2.2.1.0" store="WA200001361" storeType="omex"/>
  </we:alternateReferences>
  <we:properties>
    <we:property name="paperpal-document-id" value="&quot;a8e5f3bd-fca5-4692-bec6-9b3cea44abe6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B2B6EE-EC9C-43FB-A027-0D7A39AE2F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1</Pages>
  <Words>5151</Words>
  <Characters>29363</Characters>
  <Application>Microsoft Office Word</Application>
  <DocSecurity>0</DocSecurity>
  <Lines>244</Lines>
  <Paragraphs>6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, Hyeyoon</dc:creator>
  <cp:lastModifiedBy>Se Ik Kim</cp:lastModifiedBy>
  <cp:revision>18</cp:revision>
  <dcterms:created xsi:type="dcterms:W3CDTF">2024-05-05T05:00:00Z</dcterms:created>
  <dcterms:modified xsi:type="dcterms:W3CDTF">2024-05-05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3467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3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20230912_ovarian_cancer_parp_inhibitor_FFPE_proteomics_draft.docx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3/09/13 02:43:32 P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59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20230912_ovarian_cancer_parp_inhibitor_FFPE_proteomics_draft.docx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0</vt:lpwstr>
  </property>
  <property fmtid="{D5CDD505-2E9C-101B-9397-08002B2CF9AE}" pid="25" name="Merops word count">
    <vt:lpwstr>7883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